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210DE" w14:textId="39B6D658" w:rsidR="001022D5" w:rsidRPr="001022D5" w:rsidRDefault="001022D5" w:rsidP="001022D5">
      <w:pPr>
        <w:jc w:val="left"/>
        <w:rPr>
          <w:rFonts w:ascii="Times New Roman" w:hAnsi="Times New Roman" w:cs="Times New Roman"/>
        </w:rPr>
      </w:pPr>
      <w:r w:rsidRPr="001022D5">
        <w:rPr>
          <w:rFonts w:ascii="Times New Roman" w:hAnsi="Times New Roman" w:cs="Times New Roman" w:hint="eastAsia"/>
        </w:rPr>
        <w:t>Supplement</w:t>
      </w:r>
      <w:r w:rsidR="00E86E7B">
        <w:rPr>
          <w:rFonts w:ascii="Times New Roman" w:hAnsi="Times New Roman" w:cs="Times New Roman" w:hint="eastAsia"/>
        </w:rPr>
        <w:t>ary</w:t>
      </w:r>
      <w:r w:rsidRPr="001022D5">
        <w:rPr>
          <w:rFonts w:ascii="Times New Roman" w:hAnsi="Times New Roman" w:cs="Times New Roman"/>
        </w:rPr>
        <w:t xml:space="preserve"> T</w:t>
      </w:r>
      <w:r w:rsidRPr="001022D5">
        <w:rPr>
          <w:rFonts w:ascii="Times New Roman" w:hAnsi="Times New Roman" w:cs="Times New Roman" w:hint="eastAsia"/>
        </w:rPr>
        <w:t>able</w:t>
      </w:r>
      <w:r w:rsidR="00C37DBF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ene</w:t>
      </w:r>
      <w:r>
        <w:rPr>
          <w:rFonts w:ascii="Times New Roman" w:hAnsi="Times New Roman" w:cs="Times New Roman"/>
        </w:rPr>
        <w:t xml:space="preserve"> list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 w:rsidRPr="001022D5">
        <w:rPr>
          <w:rFonts w:ascii="Times New Roman" w:hAnsi="Times New Roman" w:cs="Times New Roman"/>
        </w:rPr>
        <w:t>designed</w:t>
      </w:r>
      <w:r w:rsidRPr="001022D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panel</w:t>
      </w:r>
      <w:r w:rsidR="00A9454C">
        <w:rPr>
          <w:rFonts w:ascii="Times New Roman" w:hAnsi="Times New Roman" w:cs="Times New Roman" w:hint="eastAsia"/>
        </w:rPr>
        <w:t xml:space="preserve"> (</w:t>
      </w:r>
      <w:proofErr w:type="spellStart"/>
      <w:r w:rsidR="00A9454C" w:rsidRPr="00A9454C">
        <w:rPr>
          <w:rFonts w:ascii="Times New Roman" w:hAnsi="Times New Roman" w:cs="Times New Roman"/>
        </w:rPr>
        <w:t>GenCap</w:t>
      </w:r>
      <w:proofErr w:type="spellEnd"/>
      <w:r w:rsidR="00A9454C" w:rsidRPr="00A9454C">
        <w:rPr>
          <w:rFonts w:ascii="Times New Roman" w:hAnsi="Times New Roman" w:cs="Times New Roman"/>
        </w:rPr>
        <w:t xml:space="preserve"> Capture Kit</w:t>
      </w:r>
      <w:r w:rsidR="00A9454C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TableNormal"/>
        <w:tblW w:w="9200" w:type="dxa"/>
        <w:tblInd w:w="-698" w:type="dxa"/>
        <w:tblBorders>
          <w:top w:val="dotted" w:sz="2" w:space="0" w:color="000000"/>
          <w:left w:val="dotted" w:sz="2" w:space="0" w:color="000000"/>
          <w:bottom w:val="dotted" w:sz="2" w:space="0" w:color="000000"/>
          <w:right w:val="dotted" w:sz="2" w:space="0" w:color="000000"/>
          <w:insideH w:val="dotted" w:sz="2" w:space="0" w:color="000000"/>
          <w:insideV w:val="dotted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21"/>
        <w:gridCol w:w="1134"/>
        <w:gridCol w:w="1275"/>
        <w:gridCol w:w="993"/>
        <w:gridCol w:w="1134"/>
        <w:gridCol w:w="1134"/>
        <w:gridCol w:w="1275"/>
        <w:gridCol w:w="1134"/>
      </w:tblGrid>
      <w:tr w:rsidR="0071775E" w:rsidRPr="00C37DBF" w14:paraId="6A0394E5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018B37AD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CTA1</w:t>
            </w:r>
          </w:p>
        </w:tc>
        <w:tc>
          <w:tcPr>
            <w:tcW w:w="1134" w:type="dxa"/>
            <w:vAlign w:val="center"/>
          </w:tcPr>
          <w:p w14:paraId="54E38DAF" w14:textId="77777777" w:rsidR="001022D5" w:rsidRPr="00C37DBF" w:rsidRDefault="001022D5" w:rsidP="0071775E">
            <w:pPr>
              <w:pStyle w:val="TableParagraph"/>
              <w:ind w:left="32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CTB</w:t>
            </w:r>
          </w:p>
        </w:tc>
        <w:tc>
          <w:tcPr>
            <w:tcW w:w="1275" w:type="dxa"/>
            <w:vAlign w:val="center"/>
          </w:tcPr>
          <w:p w14:paraId="38BF685D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DAMTS2</w:t>
            </w:r>
          </w:p>
        </w:tc>
        <w:tc>
          <w:tcPr>
            <w:tcW w:w="993" w:type="dxa"/>
            <w:vAlign w:val="center"/>
          </w:tcPr>
          <w:p w14:paraId="22138B68" w14:textId="77777777" w:rsidR="001022D5" w:rsidRPr="00C37DBF" w:rsidRDefault="001022D5" w:rsidP="0071775E">
            <w:pPr>
              <w:pStyle w:val="TableParagraph"/>
              <w:ind w:left="0" w:right="8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DGRG1</w:t>
            </w:r>
          </w:p>
        </w:tc>
        <w:tc>
          <w:tcPr>
            <w:tcW w:w="1134" w:type="dxa"/>
            <w:vAlign w:val="center"/>
          </w:tcPr>
          <w:p w14:paraId="62D7E387" w14:textId="77777777" w:rsidR="001022D5" w:rsidRPr="00C37DBF" w:rsidRDefault="001022D5" w:rsidP="0071775E">
            <w:pPr>
              <w:pStyle w:val="TableParagraph"/>
              <w:ind w:left="12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FG3L2</w:t>
            </w:r>
          </w:p>
        </w:tc>
        <w:tc>
          <w:tcPr>
            <w:tcW w:w="1134" w:type="dxa"/>
            <w:vAlign w:val="center"/>
          </w:tcPr>
          <w:p w14:paraId="0F40AE94" w14:textId="77777777" w:rsidR="001022D5" w:rsidRPr="00C37DBF" w:rsidRDefault="001022D5" w:rsidP="0071775E">
            <w:pPr>
              <w:pStyle w:val="TableParagraph"/>
              <w:ind w:left="0" w:right="190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LOX12B</w:t>
            </w:r>
          </w:p>
        </w:tc>
        <w:tc>
          <w:tcPr>
            <w:tcW w:w="1275" w:type="dxa"/>
            <w:vAlign w:val="center"/>
          </w:tcPr>
          <w:p w14:paraId="3F7612E5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LOXE3</w:t>
            </w:r>
          </w:p>
        </w:tc>
        <w:tc>
          <w:tcPr>
            <w:tcW w:w="1134" w:type="dxa"/>
            <w:vAlign w:val="center"/>
          </w:tcPr>
          <w:p w14:paraId="2FBFBEB3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LPK3</w:t>
            </w:r>
          </w:p>
        </w:tc>
      </w:tr>
      <w:tr w:rsidR="0071775E" w:rsidRPr="00C37DBF" w14:paraId="675BD447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2673F40D" w14:textId="77777777" w:rsidR="001022D5" w:rsidRPr="00C37DBF" w:rsidRDefault="001022D5" w:rsidP="0071775E">
            <w:pPr>
              <w:pStyle w:val="TableParagraph"/>
              <w:ind w:right="11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LX3</w:t>
            </w:r>
          </w:p>
        </w:tc>
        <w:tc>
          <w:tcPr>
            <w:tcW w:w="1134" w:type="dxa"/>
            <w:vAlign w:val="center"/>
          </w:tcPr>
          <w:p w14:paraId="49666EEA" w14:textId="77777777" w:rsidR="001022D5" w:rsidRPr="00C37DBF" w:rsidRDefault="001022D5" w:rsidP="0071775E">
            <w:pPr>
              <w:pStyle w:val="TableParagraph"/>
              <w:ind w:left="34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LX4</w:t>
            </w:r>
          </w:p>
        </w:tc>
        <w:tc>
          <w:tcPr>
            <w:tcW w:w="1275" w:type="dxa"/>
            <w:vAlign w:val="center"/>
          </w:tcPr>
          <w:p w14:paraId="79B9D8D4" w14:textId="77777777" w:rsidR="001022D5" w:rsidRPr="00C37DBF" w:rsidRDefault="001022D5" w:rsidP="0071775E">
            <w:pPr>
              <w:pStyle w:val="TableParagraph"/>
              <w:ind w:left="139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NO3</w:t>
            </w:r>
          </w:p>
        </w:tc>
        <w:tc>
          <w:tcPr>
            <w:tcW w:w="993" w:type="dxa"/>
            <w:vAlign w:val="center"/>
          </w:tcPr>
          <w:p w14:paraId="69C02457" w14:textId="77777777" w:rsidR="001022D5" w:rsidRPr="00C37DBF" w:rsidRDefault="001022D5" w:rsidP="0071775E">
            <w:pPr>
              <w:pStyle w:val="TableParagraph"/>
              <w:ind w:left="13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RID1A</w:t>
            </w:r>
          </w:p>
        </w:tc>
        <w:tc>
          <w:tcPr>
            <w:tcW w:w="1134" w:type="dxa"/>
            <w:vAlign w:val="center"/>
          </w:tcPr>
          <w:p w14:paraId="0B3F0A08" w14:textId="77777777" w:rsidR="001022D5" w:rsidRPr="00C37DBF" w:rsidRDefault="001022D5" w:rsidP="0071775E">
            <w:pPr>
              <w:pStyle w:val="TableParagraph"/>
              <w:ind w:left="2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SPH</w:t>
            </w:r>
          </w:p>
        </w:tc>
        <w:tc>
          <w:tcPr>
            <w:tcW w:w="1134" w:type="dxa"/>
            <w:vAlign w:val="center"/>
          </w:tcPr>
          <w:p w14:paraId="0C708204" w14:textId="77777777" w:rsidR="001022D5" w:rsidRPr="00C37DBF" w:rsidRDefault="001022D5" w:rsidP="0071775E">
            <w:pPr>
              <w:pStyle w:val="TableParagraph"/>
              <w:ind w:left="340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SXL1</w:t>
            </w:r>
          </w:p>
        </w:tc>
        <w:tc>
          <w:tcPr>
            <w:tcW w:w="1275" w:type="dxa"/>
            <w:vAlign w:val="center"/>
          </w:tcPr>
          <w:p w14:paraId="53389444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TAD3A</w:t>
            </w:r>
          </w:p>
        </w:tc>
        <w:tc>
          <w:tcPr>
            <w:tcW w:w="1134" w:type="dxa"/>
            <w:vAlign w:val="center"/>
          </w:tcPr>
          <w:p w14:paraId="3C9CD31D" w14:textId="77777777" w:rsidR="001022D5" w:rsidRPr="00C37DBF" w:rsidRDefault="001022D5" w:rsidP="0071775E">
            <w:pPr>
              <w:pStyle w:val="TableParagraph"/>
              <w:ind w:right="168"/>
              <w:jc w:val="both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TP6V0A2</w:t>
            </w:r>
          </w:p>
        </w:tc>
      </w:tr>
      <w:tr w:rsidR="0071775E" w:rsidRPr="00C37DBF" w14:paraId="67C62839" w14:textId="77777777" w:rsidTr="0071775E">
        <w:trPr>
          <w:trHeight w:val="230"/>
        </w:trPr>
        <w:tc>
          <w:tcPr>
            <w:tcW w:w="1121" w:type="dxa"/>
            <w:vAlign w:val="center"/>
          </w:tcPr>
          <w:p w14:paraId="48EB9257" w14:textId="77777777" w:rsidR="001022D5" w:rsidRPr="00C37DBF" w:rsidRDefault="001022D5" w:rsidP="0071775E">
            <w:pPr>
              <w:pStyle w:val="TableParagraph"/>
              <w:ind w:righ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TP6V1A</w:t>
            </w:r>
          </w:p>
        </w:tc>
        <w:tc>
          <w:tcPr>
            <w:tcW w:w="1134" w:type="dxa"/>
            <w:vAlign w:val="center"/>
          </w:tcPr>
          <w:p w14:paraId="1059F8B0" w14:textId="77777777" w:rsidR="001022D5" w:rsidRPr="00C37DBF" w:rsidRDefault="001022D5" w:rsidP="0071775E">
            <w:pPr>
              <w:pStyle w:val="TableParagraph"/>
              <w:ind w:left="382" w:right="38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TR</w:t>
            </w:r>
          </w:p>
        </w:tc>
        <w:tc>
          <w:tcPr>
            <w:tcW w:w="1275" w:type="dxa"/>
            <w:vAlign w:val="center"/>
          </w:tcPr>
          <w:p w14:paraId="66A62CAF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TRIP</w:t>
            </w:r>
          </w:p>
        </w:tc>
        <w:tc>
          <w:tcPr>
            <w:tcW w:w="993" w:type="dxa"/>
            <w:vAlign w:val="center"/>
          </w:tcPr>
          <w:p w14:paraId="100D30FC" w14:textId="77777777" w:rsidR="001022D5" w:rsidRPr="00C37DBF" w:rsidRDefault="001022D5" w:rsidP="0071775E">
            <w:pPr>
              <w:pStyle w:val="TableParagraph"/>
              <w:ind w:left="18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ATXN3</w:t>
            </w:r>
          </w:p>
        </w:tc>
        <w:tc>
          <w:tcPr>
            <w:tcW w:w="1134" w:type="dxa"/>
            <w:vAlign w:val="center"/>
          </w:tcPr>
          <w:p w14:paraId="651CED3D" w14:textId="77777777" w:rsidR="001022D5" w:rsidRPr="00C37DBF" w:rsidRDefault="001022D5" w:rsidP="0071775E">
            <w:pPr>
              <w:pStyle w:val="TableParagraph"/>
              <w:ind w:left="12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BCAP31</w:t>
            </w:r>
          </w:p>
        </w:tc>
        <w:tc>
          <w:tcPr>
            <w:tcW w:w="1134" w:type="dxa"/>
            <w:vAlign w:val="center"/>
          </w:tcPr>
          <w:p w14:paraId="21C6381F" w14:textId="77777777" w:rsidR="001022D5" w:rsidRPr="00C37DBF" w:rsidRDefault="001022D5" w:rsidP="0071775E">
            <w:pPr>
              <w:pStyle w:val="TableParagraph"/>
              <w:ind w:left="3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BDNF</w:t>
            </w:r>
          </w:p>
        </w:tc>
        <w:tc>
          <w:tcPr>
            <w:tcW w:w="1275" w:type="dxa"/>
            <w:vAlign w:val="center"/>
          </w:tcPr>
          <w:p w14:paraId="4C63B382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BMP2</w:t>
            </w:r>
          </w:p>
        </w:tc>
        <w:tc>
          <w:tcPr>
            <w:tcW w:w="1134" w:type="dxa"/>
            <w:vAlign w:val="center"/>
          </w:tcPr>
          <w:p w14:paraId="27EA6F8C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BRAF</w:t>
            </w:r>
          </w:p>
        </w:tc>
      </w:tr>
      <w:tr w:rsidR="0071775E" w:rsidRPr="00C37DBF" w14:paraId="52687647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3801EECB" w14:textId="77777777" w:rsidR="001022D5" w:rsidRPr="00C37DBF" w:rsidRDefault="001022D5" w:rsidP="0071775E">
            <w:pPr>
              <w:pStyle w:val="TableParagraph"/>
              <w:ind w:right="11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12orf57</w:t>
            </w:r>
          </w:p>
        </w:tc>
        <w:tc>
          <w:tcPr>
            <w:tcW w:w="1134" w:type="dxa"/>
            <w:vAlign w:val="center"/>
          </w:tcPr>
          <w:p w14:paraId="3D32C4A7" w14:textId="77777777" w:rsidR="001022D5" w:rsidRPr="00C37DBF" w:rsidRDefault="001022D5" w:rsidP="0071775E">
            <w:pPr>
              <w:pStyle w:val="TableParagraph"/>
              <w:ind w:left="382" w:right="38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A8</w:t>
            </w:r>
          </w:p>
        </w:tc>
        <w:tc>
          <w:tcPr>
            <w:tcW w:w="1275" w:type="dxa"/>
            <w:vAlign w:val="center"/>
          </w:tcPr>
          <w:p w14:paraId="5FAF0B84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DC42</w:t>
            </w:r>
          </w:p>
        </w:tc>
        <w:tc>
          <w:tcPr>
            <w:tcW w:w="993" w:type="dxa"/>
            <w:vAlign w:val="center"/>
          </w:tcPr>
          <w:p w14:paraId="5959A06B" w14:textId="77777777" w:rsidR="001022D5" w:rsidRPr="00C37DBF" w:rsidRDefault="001022D5" w:rsidP="0071775E">
            <w:pPr>
              <w:pStyle w:val="TableParagraph"/>
              <w:ind w:left="16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DH11</w:t>
            </w:r>
          </w:p>
        </w:tc>
        <w:tc>
          <w:tcPr>
            <w:tcW w:w="1134" w:type="dxa"/>
            <w:vAlign w:val="center"/>
          </w:tcPr>
          <w:p w14:paraId="5E6BFE10" w14:textId="77777777" w:rsidR="001022D5" w:rsidRPr="00C37DBF" w:rsidRDefault="001022D5" w:rsidP="0071775E">
            <w:pPr>
              <w:pStyle w:val="TableParagraph"/>
              <w:ind w:left="180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ENPJ</w:t>
            </w:r>
          </w:p>
        </w:tc>
        <w:tc>
          <w:tcPr>
            <w:tcW w:w="1134" w:type="dxa"/>
            <w:vAlign w:val="center"/>
          </w:tcPr>
          <w:p w14:paraId="6FFE99CE" w14:textId="77777777" w:rsidR="001022D5" w:rsidRPr="00C37DBF" w:rsidRDefault="001022D5" w:rsidP="0071775E">
            <w:pPr>
              <w:pStyle w:val="TableParagraph"/>
              <w:ind w:left="27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EP152</w:t>
            </w:r>
          </w:p>
        </w:tc>
        <w:tc>
          <w:tcPr>
            <w:tcW w:w="1275" w:type="dxa"/>
            <w:vAlign w:val="center"/>
          </w:tcPr>
          <w:p w14:paraId="155F668E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EP63</w:t>
            </w:r>
          </w:p>
        </w:tc>
        <w:tc>
          <w:tcPr>
            <w:tcW w:w="1134" w:type="dxa"/>
            <w:vAlign w:val="center"/>
          </w:tcPr>
          <w:p w14:paraId="07EE0CA9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FL2</w:t>
            </w:r>
          </w:p>
        </w:tc>
      </w:tr>
      <w:tr w:rsidR="0071775E" w:rsidRPr="00C37DBF" w14:paraId="3AFFE2B2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0C8E5531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HMP1A</w:t>
            </w:r>
          </w:p>
        </w:tc>
        <w:tc>
          <w:tcPr>
            <w:tcW w:w="1134" w:type="dxa"/>
            <w:vAlign w:val="center"/>
          </w:tcPr>
          <w:p w14:paraId="4B66F2A5" w14:textId="77777777" w:rsidR="001022D5" w:rsidRPr="00C37DBF" w:rsidRDefault="001022D5" w:rsidP="0071775E">
            <w:pPr>
              <w:pStyle w:val="TableParagraph"/>
              <w:ind w:left="31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HN1</w:t>
            </w:r>
          </w:p>
        </w:tc>
        <w:tc>
          <w:tcPr>
            <w:tcW w:w="1275" w:type="dxa"/>
            <w:vAlign w:val="center"/>
          </w:tcPr>
          <w:p w14:paraId="47778679" w14:textId="77777777" w:rsidR="001022D5" w:rsidRPr="00C37DBF" w:rsidRDefault="001022D5" w:rsidP="0071775E">
            <w:pPr>
              <w:pStyle w:val="TableParagraph"/>
              <w:ind w:left="141" w:right="14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HRNG</w:t>
            </w:r>
          </w:p>
        </w:tc>
        <w:tc>
          <w:tcPr>
            <w:tcW w:w="993" w:type="dxa"/>
            <w:vAlign w:val="center"/>
          </w:tcPr>
          <w:p w14:paraId="4F6EA453" w14:textId="77777777" w:rsidR="001022D5" w:rsidRPr="00C37DBF" w:rsidRDefault="001022D5" w:rsidP="0071775E">
            <w:pPr>
              <w:pStyle w:val="TableParagraph"/>
              <w:ind w:left="13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HST14</w:t>
            </w:r>
          </w:p>
        </w:tc>
        <w:tc>
          <w:tcPr>
            <w:tcW w:w="1134" w:type="dxa"/>
            <w:vAlign w:val="center"/>
          </w:tcPr>
          <w:p w14:paraId="62A2F238" w14:textId="77777777" w:rsidR="001022D5" w:rsidRPr="00C37DBF" w:rsidRDefault="001022D5" w:rsidP="0071775E">
            <w:pPr>
              <w:pStyle w:val="TableParagraph"/>
              <w:ind w:lef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LDN16</w:t>
            </w:r>
          </w:p>
        </w:tc>
        <w:tc>
          <w:tcPr>
            <w:tcW w:w="1134" w:type="dxa"/>
            <w:vAlign w:val="center"/>
          </w:tcPr>
          <w:p w14:paraId="20334808" w14:textId="77777777" w:rsidR="001022D5" w:rsidRPr="00C37DBF" w:rsidRDefault="001022D5" w:rsidP="0071775E">
            <w:pPr>
              <w:pStyle w:val="TableParagraph"/>
              <w:ind w:left="0" w:right="196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OL12A1</w:t>
            </w:r>
          </w:p>
        </w:tc>
        <w:tc>
          <w:tcPr>
            <w:tcW w:w="1275" w:type="dxa"/>
            <w:vAlign w:val="center"/>
          </w:tcPr>
          <w:p w14:paraId="6A5F0DC8" w14:textId="77777777" w:rsidR="001022D5" w:rsidRPr="00C37DBF" w:rsidRDefault="001022D5" w:rsidP="0071775E">
            <w:pPr>
              <w:pStyle w:val="TableParagraph"/>
              <w:ind w:left="62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OL1A1</w:t>
            </w:r>
          </w:p>
        </w:tc>
        <w:tc>
          <w:tcPr>
            <w:tcW w:w="1134" w:type="dxa"/>
            <w:vAlign w:val="center"/>
          </w:tcPr>
          <w:p w14:paraId="5BA0984F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OL25A1</w:t>
            </w:r>
          </w:p>
        </w:tc>
      </w:tr>
      <w:tr w:rsidR="0071775E" w:rsidRPr="00C37DBF" w14:paraId="600B7F69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05A891E5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OL3A1</w:t>
            </w:r>
          </w:p>
        </w:tc>
        <w:tc>
          <w:tcPr>
            <w:tcW w:w="1134" w:type="dxa"/>
            <w:vAlign w:val="center"/>
          </w:tcPr>
          <w:p w14:paraId="2EF1BFC1" w14:textId="77777777" w:rsidR="001022D5" w:rsidRPr="00C37DBF" w:rsidRDefault="001022D5" w:rsidP="0071775E">
            <w:pPr>
              <w:pStyle w:val="TableParagraph"/>
              <w:ind w:left="20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OL6A1</w:t>
            </w:r>
          </w:p>
        </w:tc>
        <w:tc>
          <w:tcPr>
            <w:tcW w:w="1275" w:type="dxa"/>
            <w:vAlign w:val="center"/>
          </w:tcPr>
          <w:p w14:paraId="0B56267C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OL6A2</w:t>
            </w:r>
          </w:p>
        </w:tc>
        <w:tc>
          <w:tcPr>
            <w:tcW w:w="993" w:type="dxa"/>
            <w:vAlign w:val="center"/>
          </w:tcPr>
          <w:p w14:paraId="030F0E96" w14:textId="77777777" w:rsidR="001022D5" w:rsidRPr="00C37DBF" w:rsidRDefault="001022D5" w:rsidP="0071775E">
            <w:pPr>
              <w:pStyle w:val="TableParagraph"/>
              <w:ind w:left="11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OL6A3</w:t>
            </w:r>
          </w:p>
        </w:tc>
        <w:tc>
          <w:tcPr>
            <w:tcW w:w="1134" w:type="dxa"/>
            <w:vAlign w:val="center"/>
          </w:tcPr>
          <w:p w14:paraId="73AF320F" w14:textId="77777777" w:rsidR="001022D5" w:rsidRPr="00C37DBF" w:rsidRDefault="001022D5" w:rsidP="0071775E">
            <w:pPr>
              <w:pStyle w:val="TableParagraph"/>
              <w:ind w:left="20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OMT</w:t>
            </w:r>
          </w:p>
        </w:tc>
        <w:tc>
          <w:tcPr>
            <w:tcW w:w="1134" w:type="dxa"/>
            <w:vAlign w:val="center"/>
          </w:tcPr>
          <w:p w14:paraId="232051AE" w14:textId="77777777" w:rsidR="001022D5" w:rsidRPr="00C37DBF" w:rsidRDefault="001022D5" w:rsidP="0071775E">
            <w:pPr>
              <w:pStyle w:val="TableParagraph"/>
              <w:ind w:left="32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PLX1</w:t>
            </w:r>
          </w:p>
        </w:tc>
        <w:tc>
          <w:tcPr>
            <w:tcW w:w="1275" w:type="dxa"/>
            <w:vAlign w:val="center"/>
          </w:tcPr>
          <w:p w14:paraId="29EA3DBB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REBBP</w:t>
            </w:r>
          </w:p>
        </w:tc>
        <w:tc>
          <w:tcPr>
            <w:tcW w:w="1134" w:type="dxa"/>
            <w:vAlign w:val="center"/>
          </w:tcPr>
          <w:p w14:paraId="1A4EE748" w14:textId="77777777" w:rsidR="001022D5" w:rsidRPr="00C37DBF" w:rsidRDefault="001022D5" w:rsidP="0071775E">
            <w:pPr>
              <w:pStyle w:val="TableParagraph"/>
              <w:ind w:left="177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RYAA</w:t>
            </w:r>
          </w:p>
        </w:tc>
      </w:tr>
      <w:tr w:rsidR="0071775E" w:rsidRPr="00C37DBF" w14:paraId="79496C4D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3423B936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TBP1</w:t>
            </w:r>
          </w:p>
        </w:tc>
        <w:tc>
          <w:tcPr>
            <w:tcW w:w="1134" w:type="dxa"/>
            <w:vAlign w:val="center"/>
          </w:tcPr>
          <w:p w14:paraId="59850CD4" w14:textId="77777777" w:rsidR="001022D5" w:rsidRPr="00C37DBF" w:rsidRDefault="001022D5" w:rsidP="0071775E">
            <w:pPr>
              <w:pStyle w:val="TableParagraph"/>
              <w:ind w:left="32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TCF</w:t>
            </w:r>
          </w:p>
        </w:tc>
        <w:tc>
          <w:tcPr>
            <w:tcW w:w="1275" w:type="dxa"/>
            <w:vAlign w:val="center"/>
          </w:tcPr>
          <w:p w14:paraId="604A1467" w14:textId="77777777" w:rsidR="001022D5" w:rsidRPr="00C37DBF" w:rsidRDefault="001022D5" w:rsidP="0071775E">
            <w:pPr>
              <w:pStyle w:val="TableParagraph"/>
              <w:ind w:left="138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CYP4F22</w:t>
            </w:r>
          </w:p>
        </w:tc>
        <w:tc>
          <w:tcPr>
            <w:tcW w:w="993" w:type="dxa"/>
            <w:vAlign w:val="center"/>
          </w:tcPr>
          <w:p w14:paraId="14FDA922" w14:textId="77777777" w:rsidR="001022D5" w:rsidRPr="00C37DBF" w:rsidRDefault="001022D5" w:rsidP="0071775E">
            <w:pPr>
              <w:pStyle w:val="TableParagraph"/>
              <w:ind w:left="28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DCN</w:t>
            </w:r>
          </w:p>
        </w:tc>
        <w:tc>
          <w:tcPr>
            <w:tcW w:w="1134" w:type="dxa"/>
            <w:vAlign w:val="center"/>
          </w:tcPr>
          <w:p w14:paraId="624E3E8A" w14:textId="77777777" w:rsidR="001022D5" w:rsidRPr="00C37DBF" w:rsidRDefault="001022D5" w:rsidP="0071775E">
            <w:pPr>
              <w:pStyle w:val="TableParagraph"/>
              <w:ind w:left="140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DDHD2</w:t>
            </w:r>
          </w:p>
        </w:tc>
        <w:tc>
          <w:tcPr>
            <w:tcW w:w="1134" w:type="dxa"/>
            <w:vAlign w:val="center"/>
          </w:tcPr>
          <w:p w14:paraId="6EC20F05" w14:textId="77777777" w:rsidR="001022D5" w:rsidRPr="00C37DBF" w:rsidRDefault="001022D5" w:rsidP="0071775E">
            <w:pPr>
              <w:pStyle w:val="TableParagraph"/>
              <w:ind w:left="29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DHCR7</w:t>
            </w:r>
          </w:p>
        </w:tc>
        <w:tc>
          <w:tcPr>
            <w:tcW w:w="1275" w:type="dxa"/>
            <w:vAlign w:val="center"/>
          </w:tcPr>
          <w:p w14:paraId="25C71952" w14:textId="77777777" w:rsidR="001022D5" w:rsidRPr="00C37DBF" w:rsidRDefault="001022D5" w:rsidP="0071775E">
            <w:pPr>
              <w:pStyle w:val="TableParagraph"/>
              <w:ind w:left="62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DHODH</w:t>
            </w:r>
          </w:p>
        </w:tc>
        <w:tc>
          <w:tcPr>
            <w:tcW w:w="1134" w:type="dxa"/>
            <w:vAlign w:val="center"/>
          </w:tcPr>
          <w:p w14:paraId="622324D8" w14:textId="77777777" w:rsidR="001022D5" w:rsidRPr="00C37DBF" w:rsidRDefault="001022D5" w:rsidP="0071775E">
            <w:pPr>
              <w:pStyle w:val="TableParagraph"/>
              <w:ind w:left="173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DKC1</w:t>
            </w:r>
          </w:p>
        </w:tc>
      </w:tr>
      <w:tr w:rsidR="0071775E" w:rsidRPr="00C37DBF" w14:paraId="208A3B2D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10CCAD27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DPYD</w:t>
            </w:r>
          </w:p>
        </w:tc>
        <w:tc>
          <w:tcPr>
            <w:tcW w:w="1134" w:type="dxa"/>
            <w:vAlign w:val="center"/>
          </w:tcPr>
          <w:p w14:paraId="171B694B" w14:textId="77777777" w:rsidR="001022D5" w:rsidRPr="00C37DBF" w:rsidRDefault="001022D5" w:rsidP="0071775E">
            <w:pPr>
              <w:pStyle w:val="TableParagraph"/>
              <w:ind w:left="31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DRD5</w:t>
            </w:r>
          </w:p>
        </w:tc>
        <w:tc>
          <w:tcPr>
            <w:tcW w:w="1275" w:type="dxa"/>
            <w:vAlign w:val="center"/>
          </w:tcPr>
          <w:p w14:paraId="11A31799" w14:textId="77777777" w:rsidR="001022D5" w:rsidRPr="00C37DBF" w:rsidRDefault="001022D5" w:rsidP="0071775E">
            <w:pPr>
              <w:pStyle w:val="TableParagraph"/>
              <w:ind w:left="141" w:right="14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DSE</w:t>
            </w:r>
          </w:p>
        </w:tc>
        <w:tc>
          <w:tcPr>
            <w:tcW w:w="993" w:type="dxa"/>
            <w:vAlign w:val="center"/>
          </w:tcPr>
          <w:p w14:paraId="38CD08A6" w14:textId="77777777" w:rsidR="001022D5" w:rsidRPr="00C37DBF" w:rsidRDefault="001022D5" w:rsidP="0071775E">
            <w:pPr>
              <w:pStyle w:val="TableParagraph"/>
              <w:ind w:left="15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EDNRB</w:t>
            </w:r>
          </w:p>
        </w:tc>
        <w:tc>
          <w:tcPr>
            <w:tcW w:w="1134" w:type="dxa"/>
            <w:vAlign w:val="center"/>
          </w:tcPr>
          <w:p w14:paraId="2CD18765" w14:textId="77777777" w:rsidR="001022D5" w:rsidRPr="00C37DBF" w:rsidRDefault="001022D5" w:rsidP="0071775E">
            <w:pPr>
              <w:pStyle w:val="TableParagraph"/>
              <w:ind w:left="310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ELN</w:t>
            </w:r>
          </w:p>
        </w:tc>
        <w:tc>
          <w:tcPr>
            <w:tcW w:w="1134" w:type="dxa"/>
            <w:vAlign w:val="center"/>
          </w:tcPr>
          <w:p w14:paraId="7D440547" w14:textId="77777777" w:rsidR="001022D5" w:rsidRPr="00C37DBF" w:rsidRDefault="001022D5" w:rsidP="0071775E">
            <w:pPr>
              <w:pStyle w:val="TableParagraph"/>
              <w:ind w:left="3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EMC1</w:t>
            </w:r>
          </w:p>
        </w:tc>
        <w:tc>
          <w:tcPr>
            <w:tcW w:w="1275" w:type="dxa"/>
            <w:vAlign w:val="center"/>
          </w:tcPr>
          <w:p w14:paraId="358B81F5" w14:textId="77777777" w:rsidR="001022D5" w:rsidRPr="00C37DBF" w:rsidRDefault="001022D5" w:rsidP="0071775E">
            <w:pPr>
              <w:pStyle w:val="TableParagraph"/>
              <w:ind w:left="63" w:right="5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EMD</w:t>
            </w:r>
          </w:p>
        </w:tc>
        <w:tc>
          <w:tcPr>
            <w:tcW w:w="1134" w:type="dxa"/>
            <w:vAlign w:val="center"/>
          </w:tcPr>
          <w:p w14:paraId="440575EF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EP300</w:t>
            </w:r>
          </w:p>
        </w:tc>
      </w:tr>
      <w:tr w:rsidR="0071775E" w:rsidRPr="00C37DBF" w14:paraId="5C713013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720CEFA8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EPHA2</w:t>
            </w:r>
          </w:p>
        </w:tc>
        <w:tc>
          <w:tcPr>
            <w:tcW w:w="1134" w:type="dxa"/>
            <w:vAlign w:val="center"/>
          </w:tcPr>
          <w:p w14:paraId="7552F6B7" w14:textId="77777777" w:rsidR="001022D5" w:rsidRPr="00C37DBF" w:rsidRDefault="001022D5" w:rsidP="0071775E">
            <w:pPr>
              <w:pStyle w:val="TableParagraph"/>
              <w:ind w:left="26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ESCO2</w:t>
            </w:r>
          </w:p>
        </w:tc>
        <w:tc>
          <w:tcPr>
            <w:tcW w:w="1275" w:type="dxa"/>
            <w:vAlign w:val="center"/>
          </w:tcPr>
          <w:p w14:paraId="0ACFBFE6" w14:textId="77777777" w:rsidR="001022D5" w:rsidRPr="00C37DBF" w:rsidRDefault="001022D5" w:rsidP="0071775E">
            <w:pPr>
              <w:pStyle w:val="TableParagraph"/>
              <w:ind w:left="139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EXT2</w:t>
            </w:r>
          </w:p>
        </w:tc>
        <w:tc>
          <w:tcPr>
            <w:tcW w:w="993" w:type="dxa"/>
            <w:vAlign w:val="center"/>
          </w:tcPr>
          <w:p w14:paraId="5F017FF1" w14:textId="77777777" w:rsidR="001022D5" w:rsidRPr="00C37DBF" w:rsidRDefault="001022D5" w:rsidP="0071775E">
            <w:pPr>
              <w:pStyle w:val="TableParagraph"/>
              <w:ind w:left="16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ANCA</w:t>
            </w:r>
          </w:p>
        </w:tc>
        <w:tc>
          <w:tcPr>
            <w:tcW w:w="1134" w:type="dxa"/>
            <w:vAlign w:val="center"/>
          </w:tcPr>
          <w:p w14:paraId="579632E4" w14:textId="77777777" w:rsidR="001022D5" w:rsidRPr="00C37DBF" w:rsidRDefault="001022D5" w:rsidP="0071775E">
            <w:pPr>
              <w:pStyle w:val="TableParagraph"/>
              <w:ind w:left="16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ANCB</w:t>
            </w:r>
          </w:p>
        </w:tc>
        <w:tc>
          <w:tcPr>
            <w:tcW w:w="1134" w:type="dxa"/>
            <w:vAlign w:val="center"/>
          </w:tcPr>
          <w:p w14:paraId="382B35B6" w14:textId="77777777" w:rsidR="001022D5" w:rsidRPr="00C37DBF" w:rsidRDefault="001022D5" w:rsidP="0071775E">
            <w:pPr>
              <w:pStyle w:val="TableParagraph"/>
              <w:ind w:left="38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BN1</w:t>
            </w:r>
          </w:p>
        </w:tc>
        <w:tc>
          <w:tcPr>
            <w:tcW w:w="1275" w:type="dxa"/>
            <w:vAlign w:val="center"/>
          </w:tcPr>
          <w:p w14:paraId="6CB85BA2" w14:textId="77777777" w:rsidR="001022D5" w:rsidRPr="00C37DBF" w:rsidRDefault="001022D5" w:rsidP="0071775E">
            <w:pPr>
              <w:pStyle w:val="TableParagraph"/>
              <w:ind w:left="63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GF10</w:t>
            </w:r>
          </w:p>
        </w:tc>
        <w:tc>
          <w:tcPr>
            <w:tcW w:w="1134" w:type="dxa"/>
            <w:vAlign w:val="center"/>
          </w:tcPr>
          <w:p w14:paraId="77A051DB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GF14</w:t>
            </w:r>
          </w:p>
        </w:tc>
      </w:tr>
      <w:tr w:rsidR="0071775E" w:rsidRPr="00C37DBF" w14:paraId="588C9AD1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7D4E29EE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GFR2</w:t>
            </w:r>
          </w:p>
        </w:tc>
        <w:tc>
          <w:tcPr>
            <w:tcW w:w="1134" w:type="dxa"/>
            <w:vAlign w:val="center"/>
          </w:tcPr>
          <w:p w14:paraId="3AAB9848" w14:textId="77777777" w:rsidR="001022D5" w:rsidRPr="00C37DBF" w:rsidRDefault="001022D5" w:rsidP="0071775E">
            <w:pPr>
              <w:pStyle w:val="TableParagraph"/>
              <w:ind w:left="26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GFR3</w:t>
            </w:r>
          </w:p>
        </w:tc>
        <w:tc>
          <w:tcPr>
            <w:tcW w:w="1275" w:type="dxa"/>
            <w:vAlign w:val="center"/>
          </w:tcPr>
          <w:p w14:paraId="63FDCFB5" w14:textId="77777777" w:rsidR="001022D5" w:rsidRPr="00C37DBF" w:rsidRDefault="001022D5" w:rsidP="0071775E">
            <w:pPr>
              <w:pStyle w:val="TableParagraph"/>
              <w:ind w:left="139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HL1</w:t>
            </w:r>
          </w:p>
        </w:tc>
        <w:tc>
          <w:tcPr>
            <w:tcW w:w="993" w:type="dxa"/>
            <w:vAlign w:val="center"/>
          </w:tcPr>
          <w:p w14:paraId="1B162C85" w14:textId="77777777" w:rsidR="001022D5" w:rsidRPr="00C37DBF" w:rsidRDefault="001022D5" w:rsidP="0071775E">
            <w:pPr>
              <w:pStyle w:val="TableParagraph"/>
              <w:ind w:left="24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LNA</w:t>
            </w:r>
          </w:p>
        </w:tc>
        <w:tc>
          <w:tcPr>
            <w:tcW w:w="1134" w:type="dxa"/>
            <w:vAlign w:val="center"/>
          </w:tcPr>
          <w:p w14:paraId="3CB6B505" w14:textId="77777777" w:rsidR="001022D5" w:rsidRPr="00C37DBF" w:rsidRDefault="001022D5" w:rsidP="0071775E">
            <w:pPr>
              <w:pStyle w:val="TableParagraph"/>
              <w:ind w:left="22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MR1</w:t>
            </w:r>
          </w:p>
        </w:tc>
        <w:tc>
          <w:tcPr>
            <w:tcW w:w="1134" w:type="dxa"/>
            <w:vAlign w:val="center"/>
          </w:tcPr>
          <w:p w14:paraId="484B5E54" w14:textId="77777777" w:rsidR="001022D5" w:rsidRPr="00C37DBF" w:rsidRDefault="001022D5" w:rsidP="0071775E">
            <w:pPr>
              <w:pStyle w:val="TableParagraph"/>
              <w:ind w:left="29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OXG1</w:t>
            </w:r>
          </w:p>
        </w:tc>
        <w:tc>
          <w:tcPr>
            <w:tcW w:w="1275" w:type="dxa"/>
            <w:vAlign w:val="center"/>
          </w:tcPr>
          <w:p w14:paraId="0E6E8A5F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OXL2</w:t>
            </w:r>
          </w:p>
        </w:tc>
        <w:tc>
          <w:tcPr>
            <w:tcW w:w="1134" w:type="dxa"/>
            <w:vAlign w:val="center"/>
          </w:tcPr>
          <w:p w14:paraId="41BF076C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FSCN1</w:t>
            </w:r>
          </w:p>
        </w:tc>
      </w:tr>
      <w:tr w:rsidR="0071775E" w:rsidRPr="00C37DBF" w14:paraId="2CCD8B48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251C22F0" w14:textId="77777777" w:rsidR="001022D5" w:rsidRPr="00C37DBF" w:rsidRDefault="001022D5" w:rsidP="0071775E">
            <w:pPr>
              <w:pStyle w:val="TableParagraph"/>
              <w:ind w:righ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ATA1</w:t>
            </w:r>
          </w:p>
        </w:tc>
        <w:tc>
          <w:tcPr>
            <w:tcW w:w="1134" w:type="dxa"/>
            <w:vAlign w:val="center"/>
          </w:tcPr>
          <w:p w14:paraId="437510F4" w14:textId="77777777" w:rsidR="001022D5" w:rsidRPr="00C37DBF" w:rsidRDefault="001022D5" w:rsidP="0071775E">
            <w:pPr>
              <w:pStyle w:val="TableParagraph"/>
              <w:ind w:left="384"/>
              <w:jc w:val="both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BA</w:t>
            </w:r>
          </w:p>
        </w:tc>
        <w:tc>
          <w:tcPr>
            <w:tcW w:w="1275" w:type="dxa"/>
            <w:vAlign w:val="center"/>
          </w:tcPr>
          <w:p w14:paraId="7D182A38" w14:textId="77777777" w:rsidR="001022D5" w:rsidRPr="00C37DBF" w:rsidRDefault="001022D5" w:rsidP="0071775E">
            <w:pPr>
              <w:pStyle w:val="TableParagraph"/>
              <w:ind w:left="138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DNF</w:t>
            </w:r>
          </w:p>
        </w:tc>
        <w:tc>
          <w:tcPr>
            <w:tcW w:w="993" w:type="dxa"/>
            <w:vAlign w:val="center"/>
          </w:tcPr>
          <w:p w14:paraId="23188E6C" w14:textId="77777777" w:rsidR="001022D5" w:rsidRPr="00C37DBF" w:rsidRDefault="001022D5" w:rsidP="0071775E">
            <w:pPr>
              <w:pStyle w:val="TableParagraph"/>
              <w:ind w:left="25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JC2</w:t>
            </w:r>
          </w:p>
        </w:tc>
        <w:tc>
          <w:tcPr>
            <w:tcW w:w="1134" w:type="dxa"/>
            <w:vAlign w:val="center"/>
          </w:tcPr>
          <w:p w14:paraId="001C8441" w14:textId="77777777" w:rsidR="001022D5" w:rsidRPr="00C37DBF" w:rsidRDefault="001022D5" w:rsidP="0071775E">
            <w:pPr>
              <w:pStyle w:val="TableParagraph"/>
              <w:ind w:left="27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LI3</w:t>
            </w:r>
          </w:p>
        </w:tc>
        <w:tc>
          <w:tcPr>
            <w:tcW w:w="1134" w:type="dxa"/>
            <w:vAlign w:val="center"/>
          </w:tcPr>
          <w:p w14:paraId="610A5BDF" w14:textId="77777777" w:rsidR="001022D5" w:rsidRPr="00C37DBF" w:rsidRDefault="001022D5" w:rsidP="0071775E">
            <w:pPr>
              <w:pStyle w:val="TableParagraph"/>
              <w:ind w:left="3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LIS3</w:t>
            </w:r>
          </w:p>
        </w:tc>
        <w:tc>
          <w:tcPr>
            <w:tcW w:w="1275" w:type="dxa"/>
            <w:vAlign w:val="center"/>
          </w:tcPr>
          <w:p w14:paraId="657364EF" w14:textId="77777777" w:rsidR="001022D5" w:rsidRPr="00C37DBF" w:rsidRDefault="001022D5" w:rsidP="0071775E">
            <w:pPr>
              <w:pStyle w:val="TableParagraph"/>
              <w:ind w:left="62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PR143</w:t>
            </w:r>
          </w:p>
        </w:tc>
        <w:tc>
          <w:tcPr>
            <w:tcW w:w="1134" w:type="dxa"/>
            <w:vAlign w:val="center"/>
          </w:tcPr>
          <w:p w14:paraId="16F414C5" w14:textId="77777777" w:rsidR="001022D5" w:rsidRPr="00C37DBF" w:rsidRDefault="001022D5" w:rsidP="0071775E">
            <w:pPr>
              <w:pStyle w:val="TableParagraph"/>
              <w:ind w:left="177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RID2</w:t>
            </w:r>
          </w:p>
        </w:tc>
      </w:tr>
      <w:tr w:rsidR="0071775E" w:rsidRPr="00C37DBF" w14:paraId="488DAD73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64650818" w14:textId="77777777" w:rsidR="001022D5" w:rsidRPr="00C37DBF" w:rsidRDefault="001022D5" w:rsidP="0071775E">
            <w:pPr>
              <w:pStyle w:val="TableParagraph"/>
              <w:ind w:right="11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RM1</w:t>
            </w:r>
          </w:p>
        </w:tc>
        <w:tc>
          <w:tcPr>
            <w:tcW w:w="1134" w:type="dxa"/>
            <w:vAlign w:val="center"/>
          </w:tcPr>
          <w:p w14:paraId="12F470BD" w14:textId="77777777" w:rsidR="001022D5" w:rsidRPr="00C37DBF" w:rsidRDefault="001022D5" w:rsidP="0071775E">
            <w:pPr>
              <w:pStyle w:val="TableParagraph"/>
              <w:ind w:left="2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GTF2E2</w:t>
            </w:r>
          </w:p>
        </w:tc>
        <w:tc>
          <w:tcPr>
            <w:tcW w:w="1275" w:type="dxa"/>
            <w:vAlign w:val="center"/>
          </w:tcPr>
          <w:p w14:paraId="4695CB57" w14:textId="77777777" w:rsidR="001022D5" w:rsidRPr="00C37DBF" w:rsidRDefault="001022D5" w:rsidP="0071775E">
            <w:pPr>
              <w:pStyle w:val="TableParagraph"/>
              <w:ind w:left="139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HACE1</w:t>
            </w:r>
          </w:p>
        </w:tc>
        <w:tc>
          <w:tcPr>
            <w:tcW w:w="993" w:type="dxa"/>
            <w:vAlign w:val="center"/>
          </w:tcPr>
          <w:p w14:paraId="7BA6A9C9" w14:textId="77777777" w:rsidR="001022D5" w:rsidRPr="00C37DBF" w:rsidRDefault="001022D5" w:rsidP="0071775E">
            <w:pPr>
              <w:pStyle w:val="TableParagraph"/>
              <w:ind w:left="15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HDAC8</w:t>
            </w:r>
          </w:p>
        </w:tc>
        <w:tc>
          <w:tcPr>
            <w:tcW w:w="1134" w:type="dxa"/>
            <w:vAlign w:val="center"/>
          </w:tcPr>
          <w:p w14:paraId="43CC7469" w14:textId="77777777" w:rsidR="001022D5" w:rsidRPr="00C37DBF" w:rsidRDefault="001022D5" w:rsidP="0071775E">
            <w:pPr>
              <w:pStyle w:val="TableParagraph"/>
              <w:ind w:lef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HERC2</w:t>
            </w:r>
          </w:p>
        </w:tc>
        <w:tc>
          <w:tcPr>
            <w:tcW w:w="1134" w:type="dxa"/>
            <w:vAlign w:val="center"/>
          </w:tcPr>
          <w:p w14:paraId="159ACBAB" w14:textId="77777777" w:rsidR="001022D5" w:rsidRPr="00C37DBF" w:rsidRDefault="001022D5" w:rsidP="0071775E">
            <w:pPr>
              <w:pStyle w:val="TableParagraph"/>
              <w:ind w:left="3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HHAT</w:t>
            </w:r>
          </w:p>
        </w:tc>
        <w:tc>
          <w:tcPr>
            <w:tcW w:w="1275" w:type="dxa"/>
            <w:vAlign w:val="center"/>
          </w:tcPr>
          <w:p w14:paraId="6E842BB2" w14:textId="77777777" w:rsidR="001022D5" w:rsidRPr="00C37DBF" w:rsidRDefault="001022D5" w:rsidP="0071775E">
            <w:pPr>
              <w:pStyle w:val="TableParagraph"/>
              <w:ind w:left="62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HRAS</w:t>
            </w:r>
          </w:p>
        </w:tc>
        <w:tc>
          <w:tcPr>
            <w:tcW w:w="1134" w:type="dxa"/>
            <w:vAlign w:val="center"/>
          </w:tcPr>
          <w:p w14:paraId="5F8D3DEE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IFIH1</w:t>
            </w:r>
          </w:p>
        </w:tc>
      </w:tr>
      <w:tr w:rsidR="0071775E" w:rsidRPr="00C37DBF" w14:paraId="11595496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7E43F462" w14:textId="77777777" w:rsidR="001022D5" w:rsidRPr="00C37DBF" w:rsidRDefault="001022D5" w:rsidP="0071775E">
            <w:pPr>
              <w:pStyle w:val="TableParagraph"/>
              <w:ind w:righ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IGF1</w:t>
            </w:r>
          </w:p>
        </w:tc>
        <w:tc>
          <w:tcPr>
            <w:tcW w:w="1134" w:type="dxa"/>
            <w:vAlign w:val="center"/>
          </w:tcPr>
          <w:p w14:paraId="10034B1E" w14:textId="77777777" w:rsidR="001022D5" w:rsidRPr="00C37DBF" w:rsidRDefault="001022D5" w:rsidP="0071775E">
            <w:pPr>
              <w:pStyle w:val="TableParagraph"/>
              <w:ind w:left="36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IRX5</w:t>
            </w:r>
          </w:p>
        </w:tc>
        <w:tc>
          <w:tcPr>
            <w:tcW w:w="1275" w:type="dxa"/>
            <w:vAlign w:val="center"/>
          </w:tcPr>
          <w:p w14:paraId="69656695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ITGA7</w:t>
            </w:r>
          </w:p>
        </w:tc>
        <w:tc>
          <w:tcPr>
            <w:tcW w:w="993" w:type="dxa"/>
            <w:vAlign w:val="center"/>
          </w:tcPr>
          <w:p w14:paraId="721D542B" w14:textId="77777777" w:rsidR="001022D5" w:rsidRPr="00C37DBF" w:rsidRDefault="001022D5" w:rsidP="0071775E">
            <w:pPr>
              <w:pStyle w:val="TableParagraph"/>
              <w:ind w:left="16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CNA1</w:t>
            </w:r>
          </w:p>
        </w:tc>
        <w:tc>
          <w:tcPr>
            <w:tcW w:w="1134" w:type="dxa"/>
            <w:vAlign w:val="center"/>
          </w:tcPr>
          <w:p w14:paraId="6A32E0FE" w14:textId="77777777" w:rsidR="001022D5" w:rsidRPr="00C37DBF" w:rsidRDefault="001022D5" w:rsidP="0071775E">
            <w:pPr>
              <w:pStyle w:val="TableParagraph"/>
              <w:ind w:left="15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CNH1</w:t>
            </w:r>
          </w:p>
        </w:tc>
        <w:tc>
          <w:tcPr>
            <w:tcW w:w="1134" w:type="dxa"/>
            <w:vAlign w:val="center"/>
          </w:tcPr>
          <w:p w14:paraId="3CEE555A" w14:textId="77777777" w:rsidR="001022D5" w:rsidRPr="00C37DBF" w:rsidRDefault="001022D5" w:rsidP="0071775E">
            <w:pPr>
              <w:pStyle w:val="TableParagraph"/>
              <w:ind w:left="32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CNJ2</w:t>
            </w:r>
          </w:p>
        </w:tc>
        <w:tc>
          <w:tcPr>
            <w:tcW w:w="1275" w:type="dxa"/>
            <w:vAlign w:val="center"/>
          </w:tcPr>
          <w:p w14:paraId="1E4D38CF" w14:textId="77777777" w:rsidR="001022D5" w:rsidRPr="00C37DBF" w:rsidRDefault="001022D5" w:rsidP="0071775E">
            <w:pPr>
              <w:pStyle w:val="TableParagraph"/>
              <w:ind w:left="63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CNMA1</w:t>
            </w:r>
          </w:p>
        </w:tc>
        <w:tc>
          <w:tcPr>
            <w:tcW w:w="1134" w:type="dxa"/>
            <w:vAlign w:val="center"/>
          </w:tcPr>
          <w:p w14:paraId="1389323F" w14:textId="77777777" w:rsidR="001022D5" w:rsidRPr="00C37DBF" w:rsidRDefault="001022D5" w:rsidP="0071775E">
            <w:pPr>
              <w:pStyle w:val="TableParagraph"/>
              <w:ind w:left="176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CTD1</w:t>
            </w:r>
          </w:p>
        </w:tc>
      </w:tr>
      <w:tr w:rsidR="0071775E" w:rsidRPr="00C37DBF" w14:paraId="754A35D1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2B0EACB9" w14:textId="77777777" w:rsidR="001022D5" w:rsidRPr="00C37DBF" w:rsidRDefault="001022D5" w:rsidP="0071775E">
            <w:pPr>
              <w:pStyle w:val="TableParagraph"/>
              <w:ind w:righ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DM5C</w:t>
            </w:r>
          </w:p>
        </w:tc>
        <w:tc>
          <w:tcPr>
            <w:tcW w:w="1134" w:type="dxa"/>
            <w:vAlign w:val="center"/>
          </w:tcPr>
          <w:p w14:paraId="6D0511D1" w14:textId="77777777" w:rsidR="001022D5" w:rsidRPr="00C37DBF" w:rsidRDefault="001022D5" w:rsidP="0071775E">
            <w:pPr>
              <w:pStyle w:val="TableParagraph"/>
              <w:ind w:left="230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DM6A</w:t>
            </w:r>
          </w:p>
        </w:tc>
        <w:tc>
          <w:tcPr>
            <w:tcW w:w="1275" w:type="dxa"/>
            <w:vAlign w:val="center"/>
          </w:tcPr>
          <w:p w14:paraId="76896C3E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DM6B</w:t>
            </w:r>
          </w:p>
        </w:tc>
        <w:tc>
          <w:tcPr>
            <w:tcW w:w="993" w:type="dxa"/>
            <w:vAlign w:val="center"/>
          </w:tcPr>
          <w:p w14:paraId="110A8754" w14:textId="77777777" w:rsidR="001022D5" w:rsidRPr="00C37DBF" w:rsidRDefault="001022D5" w:rsidP="0071775E">
            <w:pPr>
              <w:pStyle w:val="TableParagraph"/>
              <w:ind w:left="22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IF11</w:t>
            </w:r>
          </w:p>
        </w:tc>
        <w:tc>
          <w:tcPr>
            <w:tcW w:w="1134" w:type="dxa"/>
            <w:vAlign w:val="center"/>
          </w:tcPr>
          <w:p w14:paraId="5BF65E48" w14:textId="77777777" w:rsidR="001022D5" w:rsidRPr="00C37DBF" w:rsidRDefault="001022D5" w:rsidP="0071775E">
            <w:pPr>
              <w:pStyle w:val="TableParagraph"/>
              <w:ind w:left="15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IF21A</w:t>
            </w:r>
          </w:p>
        </w:tc>
        <w:tc>
          <w:tcPr>
            <w:tcW w:w="1134" w:type="dxa"/>
            <w:vAlign w:val="center"/>
          </w:tcPr>
          <w:p w14:paraId="158BD5E9" w14:textId="77777777" w:rsidR="001022D5" w:rsidRPr="00C37DBF" w:rsidRDefault="001022D5" w:rsidP="0071775E">
            <w:pPr>
              <w:pStyle w:val="TableParagraph"/>
              <w:ind w:left="28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MT2D</w:t>
            </w:r>
          </w:p>
        </w:tc>
        <w:tc>
          <w:tcPr>
            <w:tcW w:w="1275" w:type="dxa"/>
            <w:vAlign w:val="center"/>
          </w:tcPr>
          <w:p w14:paraId="309A18BF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RAS</w:t>
            </w:r>
          </w:p>
        </w:tc>
        <w:tc>
          <w:tcPr>
            <w:tcW w:w="1134" w:type="dxa"/>
            <w:vAlign w:val="center"/>
          </w:tcPr>
          <w:p w14:paraId="22B42DB5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RT14</w:t>
            </w:r>
          </w:p>
        </w:tc>
      </w:tr>
      <w:tr w:rsidR="0071775E" w:rsidRPr="00C37DBF" w14:paraId="4ED4E95D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3AFF948D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RT16</w:t>
            </w:r>
          </w:p>
        </w:tc>
        <w:tc>
          <w:tcPr>
            <w:tcW w:w="1134" w:type="dxa"/>
            <w:vAlign w:val="center"/>
          </w:tcPr>
          <w:p w14:paraId="79F2C859" w14:textId="77777777" w:rsidR="001022D5" w:rsidRPr="00C37DBF" w:rsidRDefault="001022D5" w:rsidP="0071775E">
            <w:pPr>
              <w:pStyle w:val="TableParagraph"/>
              <w:ind w:left="34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KRT5</w:t>
            </w:r>
          </w:p>
        </w:tc>
        <w:tc>
          <w:tcPr>
            <w:tcW w:w="1275" w:type="dxa"/>
            <w:vAlign w:val="center"/>
          </w:tcPr>
          <w:p w14:paraId="71FD0A72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LAMB2</w:t>
            </w:r>
          </w:p>
        </w:tc>
        <w:tc>
          <w:tcPr>
            <w:tcW w:w="993" w:type="dxa"/>
            <w:vAlign w:val="center"/>
          </w:tcPr>
          <w:p w14:paraId="1386AB08" w14:textId="77777777" w:rsidR="001022D5" w:rsidRPr="00C37DBF" w:rsidRDefault="001022D5" w:rsidP="0071775E">
            <w:pPr>
              <w:pStyle w:val="TableParagraph"/>
              <w:ind w:left="17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LETM1</w:t>
            </w:r>
          </w:p>
        </w:tc>
        <w:tc>
          <w:tcPr>
            <w:tcW w:w="1134" w:type="dxa"/>
            <w:vAlign w:val="center"/>
          </w:tcPr>
          <w:p w14:paraId="305C0FE0" w14:textId="77777777" w:rsidR="001022D5" w:rsidRPr="00C37DBF" w:rsidRDefault="001022D5" w:rsidP="0071775E">
            <w:pPr>
              <w:pStyle w:val="TableParagraph"/>
              <w:ind w:left="27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LIPN</w:t>
            </w:r>
          </w:p>
        </w:tc>
        <w:tc>
          <w:tcPr>
            <w:tcW w:w="1134" w:type="dxa"/>
            <w:vAlign w:val="center"/>
          </w:tcPr>
          <w:p w14:paraId="56D9C02B" w14:textId="77777777" w:rsidR="001022D5" w:rsidRPr="00C37DBF" w:rsidRDefault="001022D5" w:rsidP="0071775E">
            <w:pPr>
              <w:pStyle w:val="TableParagraph"/>
              <w:ind w:left="39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LRP2</w:t>
            </w:r>
          </w:p>
        </w:tc>
        <w:tc>
          <w:tcPr>
            <w:tcW w:w="1275" w:type="dxa"/>
            <w:vAlign w:val="center"/>
          </w:tcPr>
          <w:p w14:paraId="7AAE0982" w14:textId="77777777" w:rsidR="001022D5" w:rsidRPr="00C37DBF" w:rsidRDefault="001022D5" w:rsidP="0071775E">
            <w:pPr>
              <w:pStyle w:val="TableParagraph"/>
              <w:ind w:left="62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AGEL2</w:t>
            </w:r>
          </w:p>
        </w:tc>
        <w:tc>
          <w:tcPr>
            <w:tcW w:w="1134" w:type="dxa"/>
            <w:vAlign w:val="center"/>
          </w:tcPr>
          <w:p w14:paraId="01AFC2E8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AP2K1</w:t>
            </w:r>
          </w:p>
        </w:tc>
      </w:tr>
      <w:tr w:rsidR="0071775E" w:rsidRPr="00C37DBF" w14:paraId="561C7AB3" w14:textId="77777777" w:rsidTr="0071775E">
        <w:trPr>
          <w:trHeight w:val="230"/>
        </w:trPr>
        <w:tc>
          <w:tcPr>
            <w:tcW w:w="1121" w:type="dxa"/>
            <w:vAlign w:val="center"/>
          </w:tcPr>
          <w:p w14:paraId="59097FA2" w14:textId="77777777" w:rsidR="001022D5" w:rsidRPr="00C37DBF" w:rsidRDefault="001022D5" w:rsidP="0071775E">
            <w:pPr>
              <w:pStyle w:val="TableParagraph"/>
              <w:ind w:right="11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AP2K2</w:t>
            </w:r>
          </w:p>
        </w:tc>
        <w:tc>
          <w:tcPr>
            <w:tcW w:w="1134" w:type="dxa"/>
            <w:vAlign w:val="center"/>
          </w:tcPr>
          <w:p w14:paraId="5C725B71" w14:textId="77777777" w:rsidR="001022D5" w:rsidRPr="00C37DBF" w:rsidRDefault="001022D5" w:rsidP="0071775E">
            <w:pPr>
              <w:pStyle w:val="TableParagraph"/>
              <w:ind w:left="24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APK1</w:t>
            </w:r>
          </w:p>
        </w:tc>
        <w:tc>
          <w:tcPr>
            <w:tcW w:w="1275" w:type="dxa"/>
            <w:vAlign w:val="center"/>
          </w:tcPr>
          <w:p w14:paraId="2A2AE5FA" w14:textId="77777777" w:rsidR="001022D5" w:rsidRPr="00C37DBF" w:rsidRDefault="001022D5" w:rsidP="0071775E">
            <w:pPr>
              <w:pStyle w:val="TableParagraph"/>
              <w:ind w:left="138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APRE2</w:t>
            </w:r>
          </w:p>
        </w:tc>
        <w:tc>
          <w:tcPr>
            <w:tcW w:w="993" w:type="dxa"/>
            <w:vAlign w:val="center"/>
          </w:tcPr>
          <w:p w14:paraId="4AC57F30" w14:textId="77777777" w:rsidR="001022D5" w:rsidRPr="00C37DBF" w:rsidRDefault="001022D5" w:rsidP="0071775E">
            <w:pPr>
              <w:pStyle w:val="TableParagraph"/>
              <w:ind w:left="21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BD5</w:t>
            </w:r>
          </w:p>
        </w:tc>
        <w:tc>
          <w:tcPr>
            <w:tcW w:w="1134" w:type="dxa"/>
            <w:vAlign w:val="center"/>
          </w:tcPr>
          <w:p w14:paraId="15AD2656" w14:textId="77777777" w:rsidR="001022D5" w:rsidRPr="00C37DBF" w:rsidRDefault="001022D5" w:rsidP="0071775E">
            <w:pPr>
              <w:pStyle w:val="TableParagraph"/>
              <w:ind w:left="7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COLN1</w:t>
            </w:r>
          </w:p>
        </w:tc>
        <w:tc>
          <w:tcPr>
            <w:tcW w:w="1134" w:type="dxa"/>
            <w:vAlign w:val="center"/>
          </w:tcPr>
          <w:p w14:paraId="2EA4792D" w14:textId="77777777" w:rsidR="001022D5" w:rsidRPr="00C37DBF" w:rsidRDefault="001022D5" w:rsidP="0071775E">
            <w:pPr>
              <w:pStyle w:val="TableParagraph"/>
              <w:ind w:left="29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ECP2</w:t>
            </w:r>
          </w:p>
        </w:tc>
        <w:tc>
          <w:tcPr>
            <w:tcW w:w="1275" w:type="dxa"/>
            <w:vAlign w:val="center"/>
          </w:tcPr>
          <w:p w14:paraId="76C97535" w14:textId="77777777" w:rsidR="001022D5" w:rsidRPr="00C37DBF" w:rsidRDefault="001022D5" w:rsidP="0071775E">
            <w:pPr>
              <w:pStyle w:val="TableParagraph"/>
              <w:ind w:left="62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EIS2</w:t>
            </w:r>
          </w:p>
        </w:tc>
        <w:tc>
          <w:tcPr>
            <w:tcW w:w="1134" w:type="dxa"/>
            <w:vAlign w:val="center"/>
          </w:tcPr>
          <w:p w14:paraId="29A2657F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PLKIP</w:t>
            </w:r>
          </w:p>
        </w:tc>
      </w:tr>
      <w:tr w:rsidR="0071775E" w:rsidRPr="00C37DBF" w14:paraId="0565BEB8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1D9BFC65" w14:textId="77777777" w:rsidR="001022D5" w:rsidRPr="00C37DBF" w:rsidRDefault="001022D5" w:rsidP="0071775E">
            <w:pPr>
              <w:pStyle w:val="TableParagraph"/>
              <w:ind w:right="11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TM1</w:t>
            </w:r>
          </w:p>
        </w:tc>
        <w:tc>
          <w:tcPr>
            <w:tcW w:w="1134" w:type="dxa"/>
            <w:vAlign w:val="center"/>
          </w:tcPr>
          <w:p w14:paraId="042E8098" w14:textId="77777777" w:rsidR="001022D5" w:rsidRPr="00C37DBF" w:rsidRDefault="001022D5" w:rsidP="0071775E">
            <w:pPr>
              <w:pStyle w:val="TableParagraph"/>
              <w:ind w:left="24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TRFR</w:t>
            </w:r>
          </w:p>
        </w:tc>
        <w:tc>
          <w:tcPr>
            <w:tcW w:w="1275" w:type="dxa"/>
            <w:vAlign w:val="center"/>
          </w:tcPr>
          <w:p w14:paraId="0707E8CA" w14:textId="77777777" w:rsidR="001022D5" w:rsidRPr="00C37DBF" w:rsidRDefault="001022D5" w:rsidP="0071775E">
            <w:pPr>
              <w:pStyle w:val="TableParagraph"/>
              <w:ind w:left="138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MYH7</w:t>
            </w:r>
          </w:p>
        </w:tc>
        <w:tc>
          <w:tcPr>
            <w:tcW w:w="993" w:type="dxa"/>
            <w:vAlign w:val="center"/>
          </w:tcPr>
          <w:p w14:paraId="557A4F3E" w14:textId="77777777" w:rsidR="001022D5" w:rsidRPr="00C37DBF" w:rsidRDefault="001022D5" w:rsidP="0071775E">
            <w:pPr>
              <w:pStyle w:val="TableParagraph"/>
              <w:ind w:left="19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AA10</w:t>
            </w:r>
          </w:p>
        </w:tc>
        <w:tc>
          <w:tcPr>
            <w:tcW w:w="1134" w:type="dxa"/>
            <w:vAlign w:val="center"/>
          </w:tcPr>
          <w:p w14:paraId="503EF0C3" w14:textId="77777777" w:rsidR="001022D5" w:rsidRPr="00C37DBF" w:rsidRDefault="001022D5" w:rsidP="0071775E">
            <w:pPr>
              <w:pStyle w:val="TableParagraph"/>
              <w:ind w:left="24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BAS</w:t>
            </w:r>
          </w:p>
        </w:tc>
        <w:tc>
          <w:tcPr>
            <w:tcW w:w="1134" w:type="dxa"/>
            <w:vAlign w:val="center"/>
          </w:tcPr>
          <w:p w14:paraId="19A7509E" w14:textId="77777777" w:rsidR="001022D5" w:rsidRPr="00C37DBF" w:rsidRDefault="001022D5" w:rsidP="0071775E">
            <w:pPr>
              <w:pStyle w:val="TableParagraph"/>
              <w:ind w:left="0" w:right="227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CAPG2</w:t>
            </w:r>
          </w:p>
        </w:tc>
        <w:tc>
          <w:tcPr>
            <w:tcW w:w="1275" w:type="dxa"/>
            <w:vAlign w:val="center"/>
          </w:tcPr>
          <w:p w14:paraId="42CC86D4" w14:textId="77777777" w:rsidR="001022D5" w:rsidRPr="00C37DBF" w:rsidRDefault="001022D5" w:rsidP="0071775E">
            <w:pPr>
              <w:pStyle w:val="TableParagraph"/>
              <w:ind w:left="63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DN</w:t>
            </w:r>
          </w:p>
        </w:tc>
        <w:tc>
          <w:tcPr>
            <w:tcW w:w="1134" w:type="dxa"/>
            <w:vAlign w:val="center"/>
          </w:tcPr>
          <w:p w14:paraId="3B5D4D28" w14:textId="77777777" w:rsidR="001022D5" w:rsidRPr="00C37DBF" w:rsidRDefault="001022D5" w:rsidP="0071775E">
            <w:pPr>
              <w:pStyle w:val="TableParagraph"/>
              <w:ind w:left="176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DUFA1</w:t>
            </w:r>
          </w:p>
        </w:tc>
      </w:tr>
      <w:tr w:rsidR="0071775E" w:rsidRPr="00C37DBF" w14:paraId="11B115B0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2B523B63" w14:textId="77777777" w:rsidR="001022D5" w:rsidRPr="00C37DBF" w:rsidRDefault="001022D5" w:rsidP="0071775E">
            <w:pPr>
              <w:pStyle w:val="TableParagraph"/>
              <w:ind w:right="11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DUFB11</w:t>
            </w:r>
          </w:p>
        </w:tc>
        <w:tc>
          <w:tcPr>
            <w:tcW w:w="1134" w:type="dxa"/>
            <w:vAlign w:val="center"/>
          </w:tcPr>
          <w:p w14:paraId="0CBD14B1" w14:textId="77777777" w:rsidR="001022D5" w:rsidRPr="00C37DBF" w:rsidRDefault="001022D5" w:rsidP="0071775E">
            <w:pPr>
              <w:pStyle w:val="TableParagraph"/>
              <w:ind w:left="18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DUFS1</w:t>
            </w:r>
          </w:p>
        </w:tc>
        <w:tc>
          <w:tcPr>
            <w:tcW w:w="1275" w:type="dxa"/>
            <w:vAlign w:val="center"/>
          </w:tcPr>
          <w:p w14:paraId="4CCF87F7" w14:textId="77777777" w:rsidR="001022D5" w:rsidRPr="00C37DBF" w:rsidRDefault="001022D5" w:rsidP="0071775E">
            <w:pPr>
              <w:pStyle w:val="TableParagraph"/>
              <w:ind w:left="139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ECTIN1</w:t>
            </w:r>
          </w:p>
        </w:tc>
        <w:tc>
          <w:tcPr>
            <w:tcW w:w="993" w:type="dxa"/>
            <w:vAlign w:val="center"/>
          </w:tcPr>
          <w:p w14:paraId="509FFB60" w14:textId="77777777" w:rsidR="001022D5" w:rsidRPr="00C37DBF" w:rsidRDefault="001022D5" w:rsidP="0071775E">
            <w:pPr>
              <w:pStyle w:val="TableParagraph"/>
              <w:ind w:left="17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ELFA</w:t>
            </w:r>
          </w:p>
        </w:tc>
        <w:tc>
          <w:tcPr>
            <w:tcW w:w="1134" w:type="dxa"/>
            <w:vAlign w:val="center"/>
          </w:tcPr>
          <w:p w14:paraId="247B7A41" w14:textId="77777777" w:rsidR="001022D5" w:rsidRPr="00C37DBF" w:rsidRDefault="001022D5" w:rsidP="0071775E">
            <w:pPr>
              <w:pStyle w:val="TableParagraph"/>
              <w:ind w:left="31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F1</w:t>
            </w:r>
          </w:p>
        </w:tc>
        <w:tc>
          <w:tcPr>
            <w:tcW w:w="1134" w:type="dxa"/>
            <w:vAlign w:val="center"/>
          </w:tcPr>
          <w:p w14:paraId="300DC410" w14:textId="77777777" w:rsidR="001022D5" w:rsidRPr="00C37DBF" w:rsidRDefault="001022D5" w:rsidP="0071775E">
            <w:pPr>
              <w:pStyle w:val="TableParagraph"/>
              <w:ind w:left="316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GLY1</w:t>
            </w:r>
          </w:p>
        </w:tc>
        <w:tc>
          <w:tcPr>
            <w:tcW w:w="1275" w:type="dxa"/>
            <w:vAlign w:val="center"/>
          </w:tcPr>
          <w:p w14:paraId="1B277959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HP2</w:t>
            </w:r>
          </w:p>
        </w:tc>
        <w:tc>
          <w:tcPr>
            <w:tcW w:w="1134" w:type="dxa"/>
            <w:vAlign w:val="center"/>
          </w:tcPr>
          <w:p w14:paraId="54671583" w14:textId="77777777" w:rsidR="001022D5" w:rsidRPr="00C37DBF" w:rsidRDefault="001022D5" w:rsidP="0071775E">
            <w:pPr>
              <w:pStyle w:val="TableParagraph"/>
              <w:ind w:left="176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IPBL</w:t>
            </w:r>
          </w:p>
        </w:tc>
      </w:tr>
      <w:tr w:rsidR="0071775E" w:rsidRPr="00C37DBF" w14:paraId="6F125AD6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5199C545" w14:textId="77777777" w:rsidR="001022D5" w:rsidRPr="00C37DBF" w:rsidRDefault="001022D5" w:rsidP="0071775E">
            <w:pPr>
              <w:pStyle w:val="TableParagraph"/>
              <w:ind w:righ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OG</w:t>
            </w:r>
          </w:p>
        </w:tc>
        <w:tc>
          <w:tcPr>
            <w:tcW w:w="1134" w:type="dxa"/>
            <w:vAlign w:val="center"/>
          </w:tcPr>
          <w:p w14:paraId="1331DB16" w14:textId="77777777" w:rsidR="001022D5" w:rsidRPr="00C37DBF" w:rsidRDefault="001022D5" w:rsidP="0071775E">
            <w:pPr>
              <w:pStyle w:val="TableParagraph"/>
              <w:ind w:left="29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ONO</w:t>
            </w:r>
          </w:p>
        </w:tc>
        <w:tc>
          <w:tcPr>
            <w:tcW w:w="1275" w:type="dxa"/>
            <w:vAlign w:val="center"/>
          </w:tcPr>
          <w:p w14:paraId="7AAE877F" w14:textId="77777777" w:rsidR="001022D5" w:rsidRPr="00C37DBF" w:rsidRDefault="001022D5" w:rsidP="0071775E">
            <w:pPr>
              <w:pStyle w:val="TableParagraph"/>
              <w:ind w:left="139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OP10</w:t>
            </w:r>
          </w:p>
        </w:tc>
        <w:tc>
          <w:tcPr>
            <w:tcW w:w="993" w:type="dxa"/>
            <w:vAlign w:val="center"/>
          </w:tcPr>
          <w:p w14:paraId="14910F4C" w14:textId="77777777" w:rsidR="001022D5" w:rsidRPr="00C37DBF" w:rsidRDefault="001022D5" w:rsidP="0071775E">
            <w:pPr>
              <w:pStyle w:val="TableParagraph"/>
              <w:ind w:left="0" w:right="90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OTCH3</w:t>
            </w:r>
          </w:p>
        </w:tc>
        <w:tc>
          <w:tcPr>
            <w:tcW w:w="1134" w:type="dxa"/>
            <w:vAlign w:val="center"/>
          </w:tcPr>
          <w:p w14:paraId="1C048957" w14:textId="77777777" w:rsidR="001022D5" w:rsidRPr="00C37DBF" w:rsidRDefault="001022D5" w:rsidP="0071775E">
            <w:pPr>
              <w:pStyle w:val="TableParagraph"/>
              <w:ind w:left="19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R2F1</w:t>
            </w:r>
          </w:p>
        </w:tc>
        <w:tc>
          <w:tcPr>
            <w:tcW w:w="1134" w:type="dxa"/>
            <w:vAlign w:val="center"/>
          </w:tcPr>
          <w:p w14:paraId="751580F4" w14:textId="77777777" w:rsidR="001022D5" w:rsidRPr="00C37DBF" w:rsidRDefault="001022D5" w:rsidP="0071775E">
            <w:pPr>
              <w:pStyle w:val="TableParagraph"/>
              <w:ind w:left="383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RAS</w:t>
            </w:r>
          </w:p>
        </w:tc>
        <w:tc>
          <w:tcPr>
            <w:tcW w:w="1275" w:type="dxa"/>
            <w:vAlign w:val="center"/>
          </w:tcPr>
          <w:p w14:paraId="5501133D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SD2</w:t>
            </w:r>
          </w:p>
        </w:tc>
        <w:tc>
          <w:tcPr>
            <w:tcW w:w="1134" w:type="dxa"/>
            <w:vAlign w:val="center"/>
          </w:tcPr>
          <w:p w14:paraId="254BFC14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UBPL</w:t>
            </w:r>
          </w:p>
        </w:tc>
      </w:tr>
      <w:tr w:rsidR="0071775E" w:rsidRPr="00C37DBF" w14:paraId="1FF9FAA7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2E33C033" w14:textId="77777777" w:rsidR="001022D5" w:rsidRPr="00C37DBF" w:rsidRDefault="001022D5" w:rsidP="0071775E">
            <w:pPr>
              <w:pStyle w:val="TableParagraph"/>
              <w:ind w:right="11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NYX</w:t>
            </w:r>
          </w:p>
        </w:tc>
        <w:tc>
          <w:tcPr>
            <w:tcW w:w="1134" w:type="dxa"/>
            <w:vAlign w:val="center"/>
          </w:tcPr>
          <w:p w14:paraId="12613321" w14:textId="77777777" w:rsidR="001022D5" w:rsidRPr="00C37DBF" w:rsidRDefault="001022D5" w:rsidP="0071775E">
            <w:pPr>
              <w:pStyle w:val="TableParagraph"/>
              <w:ind w:left="32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OCA2</w:t>
            </w:r>
          </w:p>
        </w:tc>
        <w:tc>
          <w:tcPr>
            <w:tcW w:w="1275" w:type="dxa"/>
            <w:vAlign w:val="center"/>
          </w:tcPr>
          <w:p w14:paraId="35F34138" w14:textId="77777777" w:rsidR="001022D5" w:rsidRPr="00C37DBF" w:rsidRDefault="001022D5" w:rsidP="0071775E">
            <w:pPr>
              <w:pStyle w:val="TableParagraph"/>
              <w:ind w:left="141" w:right="14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OSGEP</w:t>
            </w:r>
          </w:p>
        </w:tc>
        <w:tc>
          <w:tcPr>
            <w:tcW w:w="993" w:type="dxa"/>
            <w:vAlign w:val="center"/>
          </w:tcPr>
          <w:p w14:paraId="5019DF14" w14:textId="77777777" w:rsidR="001022D5" w:rsidRPr="00C37DBF" w:rsidRDefault="001022D5" w:rsidP="0071775E">
            <w:pPr>
              <w:pStyle w:val="TableParagraph"/>
              <w:ind w:left="16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OVOL2</w:t>
            </w:r>
          </w:p>
        </w:tc>
        <w:tc>
          <w:tcPr>
            <w:tcW w:w="1134" w:type="dxa"/>
            <w:vAlign w:val="center"/>
          </w:tcPr>
          <w:p w14:paraId="0B8FE506" w14:textId="77777777" w:rsidR="001022D5" w:rsidRPr="00C37DBF" w:rsidRDefault="001022D5" w:rsidP="0071775E">
            <w:pPr>
              <w:pStyle w:val="TableParagraph"/>
              <w:ind w:lef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ABPN1</w:t>
            </w:r>
          </w:p>
        </w:tc>
        <w:tc>
          <w:tcPr>
            <w:tcW w:w="1134" w:type="dxa"/>
            <w:vAlign w:val="center"/>
          </w:tcPr>
          <w:p w14:paraId="2A51DA18" w14:textId="77777777" w:rsidR="001022D5" w:rsidRPr="00C37DBF" w:rsidRDefault="001022D5" w:rsidP="0071775E">
            <w:pPr>
              <w:pStyle w:val="TableParagraph"/>
              <w:ind w:left="328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ACS1</w:t>
            </w:r>
          </w:p>
        </w:tc>
        <w:tc>
          <w:tcPr>
            <w:tcW w:w="1275" w:type="dxa"/>
            <w:vAlign w:val="center"/>
          </w:tcPr>
          <w:p w14:paraId="21288610" w14:textId="77777777" w:rsidR="001022D5" w:rsidRPr="00C37DBF" w:rsidRDefault="001022D5" w:rsidP="0071775E">
            <w:pPr>
              <w:pStyle w:val="TableParagraph"/>
              <w:ind w:left="63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AH</w:t>
            </w:r>
          </w:p>
        </w:tc>
        <w:tc>
          <w:tcPr>
            <w:tcW w:w="1134" w:type="dxa"/>
            <w:vAlign w:val="center"/>
          </w:tcPr>
          <w:p w14:paraId="2AABE842" w14:textId="77777777" w:rsidR="001022D5" w:rsidRPr="00C37DBF" w:rsidRDefault="001022D5" w:rsidP="0071775E">
            <w:pPr>
              <w:pStyle w:val="TableParagraph"/>
              <w:ind w:left="177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ARN</w:t>
            </w:r>
          </w:p>
        </w:tc>
      </w:tr>
      <w:tr w:rsidR="0071775E" w:rsidRPr="00C37DBF" w14:paraId="6F42C368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5411A7DE" w14:textId="77777777" w:rsidR="001022D5" w:rsidRPr="00C37DBF" w:rsidRDefault="001022D5" w:rsidP="0071775E">
            <w:pPr>
              <w:pStyle w:val="TableParagraph"/>
              <w:ind w:right="11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AX3</w:t>
            </w:r>
          </w:p>
        </w:tc>
        <w:tc>
          <w:tcPr>
            <w:tcW w:w="1134" w:type="dxa"/>
            <w:vAlign w:val="center"/>
          </w:tcPr>
          <w:p w14:paraId="4461C943" w14:textId="77777777" w:rsidR="001022D5" w:rsidRPr="00C37DBF" w:rsidRDefault="001022D5" w:rsidP="0071775E">
            <w:pPr>
              <w:pStyle w:val="TableParagraph"/>
              <w:ind w:left="18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HOX2A</w:t>
            </w:r>
          </w:p>
        </w:tc>
        <w:tc>
          <w:tcPr>
            <w:tcW w:w="1275" w:type="dxa"/>
            <w:vAlign w:val="center"/>
          </w:tcPr>
          <w:p w14:paraId="7672F278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IEZO2</w:t>
            </w:r>
          </w:p>
        </w:tc>
        <w:tc>
          <w:tcPr>
            <w:tcW w:w="993" w:type="dxa"/>
            <w:vAlign w:val="center"/>
          </w:tcPr>
          <w:p w14:paraId="32CCCB59" w14:textId="77777777" w:rsidR="001022D5" w:rsidRPr="00C37DBF" w:rsidRDefault="001022D5" w:rsidP="0071775E">
            <w:pPr>
              <w:pStyle w:val="TableParagraph"/>
              <w:ind w:left="24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IGQ</w:t>
            </w:r>
          </w:p>
        </w:tc>
        <w:tc>
          <w:tcPr>
            <w:tcW w:w="1134" w:type="dxa"/>
            <w:vAlign w:val="center"/>
          </w:tcPr>
          <w:p w14:paraId="75A1E295" w14:textId="77777777" w:rsidR="001022D5" w:rsidRPr="00C37DBF" w:rsidRDefault="001022D5" w:rsidP="0071775E">
            <w:pPr>
              <w:pStyle w:val="TableParagraph"/>
              <w:ind w:left="15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IK3R1</w:t>
            </w:r>
          </w:p>
        </w:tc>
        <w:tc>
          <w:tcPr>
            <w:tcW w:w="1134" w:type="dxa"/>
            <w:vAlign w:val="center"/>
          </w:tcPr>
          <w:p w14:paraId="5E7E5262" w14:textId="77777777" w:rsidR="001022D5" w:rsidRPr="00C37DBF" w:rsidRDefault="001022D5" w:rsidP="0071775E">
            <w:pPr>
              <w:pStyle w:val="TableParagraph"/>
              <w:ind w:left="340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MM2</w:t>
            </w:r>
          </w:p>
        </w:tc>
        <w:tc>
          <w:tcPr>
            <w:tcW w:w="1275" w:type="dxa"/>
            <w:vAlign w:val="center"/>
          </w:tcPr>
          <w:p w14:paraId="2F2B54F1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OGZ</w:t>
            </w:r>
          </w:p>
        </w:tc>
        <w:tc>
          <w:tcPr>
            <w:tcW w:w="1134" w:type="dxa"/>
            <w:vAlign w:val="center"/>
          </w:tcPr>
          <w:p w14:paraId="2C666523" w14:textId="77777777" w:rsidR="001022D5" w:rsidRPr="00C37DBF" w:rsidRDefault="001022D5" w:rsidP="0071775E">
            <w:pPr>
              <w:pStyle w:val="TableParagraph"/>
              <w:ind w:left="177" w:right="16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OLH</w:t>
            </w:r>
          </w:p>
        </w:tc>
      </w:tr>
      <w:tr w:rsidR="0071775E" w:rsidRPr="00C37DBF" w14:paraId="1CFAA063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6F4F68DC" w14:textId="77777777" w:rsidR="001022D5" w:rsidRPr="00C37DBF" w:rsidRDefault="001022D5" w:rsidP="0071775E">
            <w:pPr>
              <w:pStyle w:val="TableParagraph"/>
              <w:ind w:right="11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OLR1C</w:t>
            </w:r>
          </w:p>
        </w:tc>
        <w:tc>
          <w:tcPr>
            <w:tcW w:w="1134" w:type="dxa"/>
            <w:vAlign w:val="center"/>
          </w:tcPr>
          <w:p w14:paraId="5476B855" w14:textId="77777777" w:rsidR="001022D5" w:rsidRPr="00C37DBF" w:rsidRDefault="001022D5" w:rsidP="0071775E">
            <w:pPr>
              <w:pStyle w:val="TableParagraph"/>
              <w:ind w:left="19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OLR3A</w:t>
            </w:r>
          </w:p>
        </w:tc>
        <w:tc>
          <w:tcPr>
            <w:tcW w:w="1275" w:type="dxa"/>
            <w:vAlign w:val="center"/>
          </w:tcPr>
          <w:p w14:paraId="698A6AD2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QBP1</w:t>
            </w:r>
          </w:p>
        </w:tc>
        <w:tc>
          <w:tcPr>
            <w:tcW w:w="993" w:type="dxa"/>
            <w:vAlign w:val="center"/>
          </w:tcPr>
          <w:p w14:paraId="7E30E13D" w14:textId="77777777" w:rsidR="001022D5" w:rsidRPr="00C37DBF" w:rsidRDefault="001022D5" w:rsidP="0071775E">
            <w:pPr>
              <w:pStyle w:val="TableParagraph"/>
              <w:ind w:left="0" w:right="4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RKAR1A</w:t>
            </w:r>
          </w:p>
        </w:tc>
        <w:tc>
          <w:tcPr>
            <w:tcW w:w="1134" w:type="dxa"/>
            <w:vAlign w:val="center"/>
          </w:tcPr>
          <w:p w14:paraId="343DD107" w14:textId="77777777" w:rsidR="001022D5" w:rsidRPr="00C37DBF" w:rsidRDefault="001022D5" w:rsidP="0071775E">
            <w:pPr>
              <w:pStyle w:val="TableParagraph"/>
              <w:ind w:left="15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RSS56</w:t>
            </w:r>
          </w:p>
        </w:tc>
        <w:tc>
          <w:tcPr>
            <w:tcW w:w="1134" w:type="dxa"/>
            <w:vAlign w:val="center"/>
          </w:tcPr>
          <w:p w14:paraId="4288DABA" w14:textId="77777777" w:rsidR="001022D5" w:rsidRPr="00C37DBF" w:rsidRDefault="001022D5" w:rsidP="0071775E">
            <w:pPr>
              <w:pStyle w:val="TableParagraph"/>
              <w:ind w:left="311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TCH1</w:t>
            </w:r>
          </w:p>
        </w:tc>
        <w:tc>
          <w:tcPr>
            <w:tcW w:w="1275" w:type="dxa"/>
            <w:vAlign w:val="center"/>
          </w:tcPr>
          <w:p w14:paraId="173BDB9A" w14:textId="77777777" w:rsidR="001022D5" w:rsidRPr="00C37DBF" w:rsidRDefault="001022D5" w:rsidP="0071775E">
            <w:pPr>
              <w:pStyle w:val="TableParagraph"/>
              <w:ind w:left="62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TCH2</w:t>
            </w:r>
          </w:p>
        </w:tc>
        <w:tc>
          <w:tcPr>
            <w:tcW w:w="1134" w:type="dxa"/>
            <w:vAlign w:val="center"/>
          </w:tcPr>
          <w:p w14:paraId="6E64681A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PTEN</w:t>
            </w:r>
          </w:p>
        </w:tc>
      </w:tr>
      <w:tr w:rsidR="0071775E" w:rsidRPr="00C37DBF" w14:paraId="168FEDF6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55E7C204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RERE</w:t>
            </w:r>
          </w:p>
        </w:tc>
        <w:tc>
          <w:tcPr>
            <w:tcW w:w="1134" w:type="dxa"/>
            <w:vAlign w:val="center"/>
          </w:tcPr>
          <w:p w14:paraId="370AFB4E" w14:textId="77777777" w:rsidR="001022D5" w:rsidRPr="00C37DBF" w:rsidRDefault="001022D5" w:rsidP="0071775E">
            <w:pPr>
              <w:pStyle w:val="TableParagraph"/>
              <w:ind w:left="29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RIPK4</w:t>
            </w:r>
          </w:p>
        </w:tc>
        <w:tc>
          <w:tcPr>
            <w:tcW w:w="1275" w:type="dxa"/>
            <w:vAlign w:val="center"/>
          </w:tcPr>
          <w:p w14:paraId="3B57AFBC" w14:textId="77777777" w:rsidR="001022D5" w:rsidRPr="00C37DBF" w:rsidRDefault="001022D5" w:rsidP="0071775E">
            <w:pPr>
              <w:pStyle w:val="TableParagraph"/>
              <w:ind w:left="139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RNF7</w:t>
            </w:r>
          </w:p>
        </w:tc>
        <w:tc>
          <w:tcPr>
            <w:tcW w:w="993" w:type="dxa"/>
            <w:vAlign w:val="center"/>
          </w:tcPr>
          <w:p w14:paraId="2DFD9551" w14:textId="77777777" w:rsidR="001022D5" w:rsidRPr="00C37DBF" w:rsidRDefault="001022D5" w:rsidP="0071775E">
            <w:pPr>
              <w:pStyle w:val="TableParagraph"/>
              <w:ind w:left="20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RPL10</w:t>
            </w:r>
          </w:p>
        </w:tc>
        <w:tc>
          <w:tcPr>
            <w:tcW w:w="1134" w:type="dxa"/>
            <w:vAlign w:val="center"/>
          </w:tcPr>
          <w:p w14:paraId="74560BFB" w14:textId="77777777" w:rsidR="001022D5" w:rsidRPr="00C37DBF" w:rsidRDefault="001022D5" w:rsidP="0071775E">
            <w:pPr>
              <w:pStyle w:val="TableParagraph"/>
              <w:ind w:left="33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RS1</w:t>
            </w:r>
          </w:p>
        </w:tc>
        <w:tc>
          <w:tcPr>
            <w:tcW w:w="1134" w:type="dxa"/>
            <w:vAlign w:val="center"/>
          </w:tcPr>
          <w:p w14:paraId="241687EF" w14:textId="77777777" w:rsidR="001022D5" w:rsidRPr="00C37DBF" w:rsidRDefault="001022D5" w:rsidP="0071775E">
            <w:pPr>
              <w:pStyle w:val="TableParagraph"/>
              <w:ind w:left="335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RTEL1</w:t>
            </w:r>
          </w:p>
        </w:tc>
        <w:tc>
          <w:tcPr>
            <w:tcW w:w="1275" w:type="dxa"/>
            <w:vAlign w:val="center"/>
          </w:tcPr>
          <w:p w14:paraId="0F699719" w14:textId="77777777" w:rsidR="001022D5" w:rsidRPr="00C37DBF" w:rsidRDefault="001022D5" w:rsidP="0071775E">
            <w:pPr>
              <w:pStyle w:val="TableParagraph"/>
              <w:ind w:left="63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ALL4</w:t>
            </w:r>
          </w:p>
        </w:tc>
        <w:tc>
          <w:tcPr>
            <w:tcW w:w="1134" w:type="dxa"/>
            <w:vAlign w:val="center"/>
          </w:tcPr>
          <w:p w14:paraId="60D64131" w14:textId="77777777" w:rsidR="001022D5" w:rsidRPr="00C37DBF" w:rsidRDefault="001022D5" w:rsidP="0071775E">
            <w:pPr>
              <w:pStyle w:val="TableParagraph"/>
              <w:ind w:left="177" w:right="168"/>
              <w:jc w:val="both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ELENON</w:t>
            </w:r>
          </w:p>
        </w:tc>
      </w:tr>
      <w:tr w:rsidR="0071775E" w:rsidRPr="00C37DBF" w14:paraId="01F7797B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2AA8C532" w14:textId="77777777" w:rsidR="001022D5" w:rsidRPr="00C37DBF" w:rsidRDefault="001022D5" w:rsidP="0071775E">
            <w:pPr>
              <w:pStyle w:val="TableParagraph"/>
              <w:ind w:righ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EMA3E</w:t>
            </w:r>
          </w:p>
        </w:tc>
        <w:tc>
          <w:tcPr>
            <w:tcW w:w="1134" w:type="dxa"/>
            <w:vAlign w:val="center"/>
          </w:tcPr>
          <w:p w14:paraId="27A1C5F0" w14:textId="77777777" w:rsidR="001022D5" w:rsidRPr="00C37DBF" w:rsidRDefault="001022D5" w:rsidP="0071775E">
            <w:pPr>
              <w:pStyle w:val="TableParagraph"/>
              <w:ind w:left="27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ETD5</w:t>
            </w:r>
          </w:p>
        </w:tc>
        <w:tc>
          <w:tcPr>
            <w:tcW w:w="1275" w:type="dxa"/>
            <w:vAlign w:val="center"/>
          </w:tcPr>
          <w:p w14:paraId="04335990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KI</w:t>
            </w:r>
          </w:p>
        </w:tc>
        <w:tc>
          <w:tcPr>
            <w:tcW w:w="993" w:type="dxa"/>
            <w:vAlign w:val="center"/>
          </w:tcPr>
          <w:p w14:paraId="40FFA6D4" w14:textId="77777777" w:rsidR="001022D5" w:rsidRPr="00C37DBF" w:rsidRDefault="001022D5" w:rsidP="0071775E">
            <w:pPr>
              <w:pStyle w:val="TableParagraph"/>
              <w:ind w:left="0" w:right="8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LC19A3</w:t>
            </w:r>
          </w:p>
        </w:tc>
        <w:tc>
          <w:tcPr>
            <w:tcW w:w="1134" w:type="dxa"/>
            <w:vAlign w:val="center"/>
          </w:tcPr>
          <w:p w14:paraId="2AAFF1BA" w14:textId="77777777" w:rsidR="001022D5" w:rsidRPr="00C37DBF" w:rsidRDefault="001022D5" w:rsidP="0071775E">
            <w:pPr>
              <w:pStyle w:val="TableParagraph"/>
              <w:ind w:left="14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LC1A2</w:t>
            </w:r>
          </w:p>
        </w:tc>
        <w:tc>
          <w:tcPr>
            <w:tcW w:w="1134" w:type="dxa"/>
            <w:vAlign w:val="center"/>
          </w:tcPr>
          <w:p w14:paraId="3AD936D3" w14:textId="77777777" w:rsidR="001022D5" w:rsidRPr="00C37DBF" w:rsidRDefault="001022D5" w:rsidP="0071775E">
            <w:pPr>
              <w:pStyle w:val="TableParagraph"/>
              <w:ind w:left="0" w:right="219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LC24A5</w:t>
            </w:r>
          </w:p>
        </w:tc>
        <w:tc>
          <w:tcPr>
            <w:tcW w:w="1275" w:type="dxa"/>
            <w:vAlign w:val="center"/>
          </w:tcPr>
          <w:p w14:paraId="3A1916B8" w14:textId="77777777" w:rsidR="001022D5" w:rsidRPr="00C37DBF" w:rsidRDefault="001022D5" w:rsidP="0071775E">
            <w:pPr>
              <w:pStyle w:val="TableParagraph"/>
              <w:ind w:left="63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LC25A46</w:t>
            </w:r>
          </w:p>
        </w:tc>
        <w:tc>
          <w:tcPr>
            <w:tcW w:w="1134" w:type="dxa"/>
            <w:vAlign w:val="center"/>
          </w:tcPr>
          <w:p w14:paraId="6F89510E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LC26A1</w:t>
            </w:r>
          </w:p>
        </w:tc>
      </w:tr>
      <w:tr w:rsidR="0071775E" w:rsidRPr="00C37DBF" w14:paraId="3875B0EF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0DFC0CAC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LC2A10</w:t>
            </w:r>
          </w:p>
        </w:tc>
        <w:tc>
          <w:tcPr>
            <w:tcW w:w="1134" w:type="dxa"/>
            <w:vAlign w:val="center"/>
          </w:tcPr>
          <w:p w14:paraId="197EE3AD" w14:textId="77777777" w:rsidR="001022D5" w:rsidRPr="00C37DBF" w:rsidRDefault="001022D5" w:rsidP="0071775E">
            <w:pPr>
              <w:pStyle w:val="TableParagraph"/>
              <w:ind w:left="120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LC39A13</w:t>
            </w:r>
          </w:p>
        </w:tc>
        <w:tc>
          <w:tcPr>
            <w:tcW w:w="1275" w:type="dxa"/>
            <w:vAlign w:val="center"/>
          </w:tcPr>
          <w:p w14:paraId="33F12F60" w14:textId="77777777" w:rsidR="001022D5" w:rsidRPr="00C37DBF" w:rsidRDefault="001022D5" w:rsidP="0071775E">
            <w:pPr>
              <w:pStyle w:val="TableParagraph"/>
              <w:ind w:left="138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MAD3</w:t>
            </w:r>
          </w:p>
        </w:tc>
        <w:tc>
          <w:tcPr>
            <w:tcW w:w="993" w:type="dxa"/>
            <w:vAlign w:val="center"/>
          </w:tcPr>
          <w:p w14:paraId="46B3534F" w14:textId="77777777" w:rsidR="001022D5" w:rsidRPr="00C37DBF" w:rsidRDefault="001022D5" w:rsidP="0071775E">
            <w:pPr>
              <w:pStyle w:val="TableParagraph"/>
              <w:ind w:left="282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MO</w:t>
            </w:r>
          </w:p>
        </w:tc>
        <w:tc>
          <w:tcPr>
            <w:tcW w:w="1134" w:type="dxa"/>
            <w:vAlign w:val="center"/>
          </w:tcPr>
          <w:p w14:paraId="688FEAF1" w14:textId="77777777" w:rsidR="001022D5" w:rsidRPr="00C37DBF" w:rsidRDefault="001022D5" w:rsidP="0071775E">
            <w:pPr>
              <w:pStyle w:val="TableParagraph"/>
              <w:ind w:left="17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NRPN</w:t>
            </w:r>
          </w:p>
        </w:tc>
        <w:tc>
          <w:tcPr>
            <w:tcW w:w="1134" w:type="dxa"/>
            <w:vAlign w:val="center"/>
          </w:tcPr>
          <w:p w14:paraId="7435194E" w14:textId="77777777" w:rsidR="001022D5" w:rsidRPr="00C37DBF" w:rsidRDefault="001022D5" w:rsidP="0071775E">
            <w:pPr>
              <w:pStyle w:val="TableParagraph"/>
              <w:ind w:left="0" w:right="417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ON</w:t>
            </w:r>
          </w:p>
        </w:tc>
        <w:tc>
          <w:tcPr>
            <w:tcW w:w="1275" w:type="dxa"/>
            <w:vAlign w:val="center"/>
          </w:tcPr>
          <w:p w14:paraId="3418CBE8" w14:textId="77777777" w:rsidR="001022D5" w:rsidRPr="00C37DBF" w:rsidRDefault="001022D5" w:rsidP="0071775E">
            <w:pPr>
              <w:pStyle w:val="TableParagraph"/>
              <w:ind w:left="63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OX5</w:t>
            </w:r>
          </w:p>
        </w:tc>
        <w:tc>
          <w:tcPr>
            <w:tcW w:w="1134" w:type="dxa"/>
            <w:vAlign w:val="center"/>
          </w:tcPr>
          <w:p w14:paraId="365365D0" w14:textId="77777777" w:rsidR="001022D5" w:rsidRPr="00C37DBF" w:rsidRDefault="001022D5" w:rsidP="0071775E">
            <w:pPr>
              <w:pStyle w:val="TableParagraph"/>
              <w:ind w:left="176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PECC1L</w:t>
            </w:r>
          </w:p>
        </w:tc>
      </w:tr>
      <w:tr w:rsidR="0071775E" w:rsidRPr="00C37DBF" w14:paraId="7CE53E43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16118889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PG7</w:t>
            </w:r>
          </w:p>
        </w:tc>
        <w:tc>
          <w:tcPr>
            <w:tcW w:w="1134" w:type="dxa"/>
            <w:vAlign w:val="center"/>
          </w:tcPr>
          <w:p w14:paraId="39AF9CBA" w14:textId="77777777" w:rsidR="001022D5" w:rsidRPr="00C37DBF" w:rsidRDefault="001022D5" w:rsidP="0071775E">
            <w:pPr>
              <w:pStyle w:val="TableParagraph"/>
              <w:ind w:left="382" w:right="38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PR</w:t>
            </w:r>
          </w:p>
        </w:tc>
        <w:tc>
          <w:tcPr>
            <w:tcW w:w="1275" w:type="dxa"/>
            <w:vAlign w:val="center"/>
          </w:tcPr>
          <w:p w14:paraId="211C64D0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PTBN2</w:t>
            </w:r>
          </w:p>
        </w:tc>
        <w:tc>
          <w:tcPr>
            <w:tcW w:w="993" w:type="dxa"/>
            <w:vAlign w:val="center"/>
          </w:tcPr>
          <w:p w14:paraId="59543FDA" w14:textId="77777777" w:rsidR="001022D5" w:rsidRPr="00C37DBF" w:rsidRDefault="001022D5" w:rsidP="0071775E">
            <w:pPr>
              <w:pStyle w:val="TableParagraph"/>
              <w:ind w:left="196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SYNE2</w:t>
            </w:r>
          </w:p>
        </w:tc>
        <w:tc>
          <w:tcPr>
            <w:tcW w:w="1134" w:type="dxa"/>
            <w:vAlign w:val="center"/>
          </w:tcPr>
          <w:p w14:paraId="10226231" w14:textId="77777777" w:rsidR="001022D5" w:rsidRPr="00C37DBF" w:rsidRDefault="001022D5" w:rsidP="0071775E">
            <w:pPr>
              <w:pStyle w:val="TableParagraph"/>
              <w:ind w:left="260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AF1</w:t>
            </w:r>
          </w:p>
        </w:tc>
        <w:tc>
          <w:tcPr>
            <w:tcW w:w="1134" w:type="dxa"/>
            <w:vAlign w:val="center"/>
          </w:tcPr>
          <w:p w14:paraId="121DBD08" w14:textId="77777777" w:rsidR="001022D5" w:rsidRPr="00C37DBF" w:rsidRDefault="001022D5" w:rsidP="0071775E">
            <w:pPr>
              <w:pStyle w:val="TableParagraph"/>
              <w:ind w:left="0" w:right="207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BL1XR1</w:t>
            </w:r>
          </w:p>
        </w:tc>
        <w:tc>
          <w:tcPr>
            <w:tcW w:w="1275" w:type="dxa"/>
            <w:vAlign w:val="center"/>
          </w:tcPr>
          <w:p w14:paraId="19E99D79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BX1</w:t>
            </w:r>
          </w:p>
        </w:tc>
        <w:tc>
          <w:tcPr>
            <w:tcW w:w="1134" w:type="dxa"/>
            <w:vAlign w:val="center"/>
          </w:tcPr>
          <w:p w14:paraId="324ADBF6" w14:textId="77777777" w:rsidR="001022D5" w:rsidRPr="00C37DBF" w:rsidRDefault="001022D5" w:rsidP="0071775E">
            <w:pPr>
              <w:pStyle w:val="TableParagraph"/>
              <w:ind w:left="177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BX15</w:t>
            </w:r>
          </w:p>
        </w:tc>
      </w:tr>
      <w:tr w:rsidR="0071775E" w:rsidRPr="00C37DBF" w14:paraId="7FE24A28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01927EA3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COF1</w:t>
            </w:r>
          </w:p>
        </w:tc>
        <w:tc>
          <w:tcPr>
            <w:tcW w:w="1134" w:type="dxa"/>
            <w:vAlign w:val="center"/>
          </w:tcPr>
          <w:p w14:paraId="6C10F513" w14:textId="77777777" w:rsidR="001022D5" w:rsidRPr="00C37DBF" w:rsidRDefault="001022D5" w:rsidP="0071775E">
            <w:pPr>
              <w:pStyle w:val="TableParagraph"/>
              <w:ind w:left="32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ERC</w:t>
            </w:r>
          </w:p>
        </w:tc>
        <w:tc>
          <w:tcPr>
            <w:tcW w:w="1275" w:type="dxa"/>
            <w:vAlign w:val="center"/>
          </w:tcPr>
          <w:p w14:paraId="6196CD24" w14:textId="77777777" w:rsidR="001022D5" w:rsidRPr="00C37DBF" w:rsidRDefault="001022D5" w:rsidP="0071775E">
            <w:pPr>
              <w:pStyle w:val="TableParagraph"/>
              <w:ind w:left="139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FAP2A</w:t>
            </w:r>
          </w:p>
        </w:tc>
        <w:tc>
          <w:tcPr>
            <w:tcW w:w="993" w:type="dxa"/>
            <w:vAlign w:val="center"/>
          </w:tcPr>
          <w:p w14:paraId="7148D164" w14:textId="77777777" w:rsidR="001022D5" w:rsidRPr="00C37DBF" w:rsidRDefault="001022D5" w:rsidP="0071775E">
            <w:pPr>
              <w:pStyle w:val="TableParagraph"/>
              <w:ind w:left="17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GFB3</w:t>
            </w:r>
          </w:p>
        </w:tc>
        <w:tc>
          <w:tcPr>
            <w:tcW w:w="1134" w:type="dxa"/>
            <w:vAlign w:val="center"/>
          </w:tcPr>
          <w:p w14:paraId="1195D813" w14:textId="77777777" w:rsidR="001022D5" w:rsidRPr="00C37DBF" w:rsidRDefault="001022D5" w:rsidP="0071775E">
            <w:pPr>
              <w:pStyle w:val="TableParagraph"/>
              <w:ind w:left="11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GFBR1</w:t>
            </w:r>
          </w:p>
        </w:tc>
        <w:tc>
          <w:tcPr>
            <w:tcW w:w="1134" w:type="dxa"/>
            <w:vAlign w:val="center"/>
          </w:tcPr>
          <w:p w14:paraId="3C8F165D" w14:textId="77777777" w:rsidR="001022D5" w:rsidRPr="00C37DBF" w:rsidRDefault="001022D5" w:rsidP="0071775E">
            <w:pPr>
              <w:pStyle w:val="TableParagraph"/>
              <w:ind w:left="248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GFBR2</w:t>
            </w:r>
          </w:p>
        </w:tc>
        <w:tc>
          <w:tcPr>
            <w:tcW w:w="1275" w:type="dxa"/>
            <w:vAlign w:val="center"/>
          </w:tcPr>
          <w:p w14:paraId="5859AFDF" w14:textId="77777777" w:rsidR="001022D5" w:rsidRPr="00C37DBF" w:rsidRDefault="001022D5" w:rsidP="0071775E">
            <w:pPr>
              <w:pStyle w:val="TableParagraph"/>
              <w:ind w:left="62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GM1</w:t>
            </w:r>
          </w:p>
        </w:tc>
        <w:tc>
          <w:tcPr>
            <w:tcW w:w="1134" w:type="dxa"/>
            <w:vAlign w:val="center"/>
          </w:tcPr>
          <w:p w14:paraId="03BCDFCC" w14:textId="77777777" w:rsidR="001022D5" w:rsidRPr="00C37DBF" w:rsidRDefault="001022D5" w:rsidP="0071775E">
            <w:pPr>
              <w:pStyle w:val="TableParagraph"/>
              <w:ind w:left="177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H</w:t>
            </w:r>
          </w:p>
        </w:tc>
      </w:tr>
      <w:tr w:rsidR="0071775E" w:rsidRPr="00C37DBF" w14:paraId="43236F1E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2743D173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HOC6</w:t>
            </w:r>
          </w:p>
        </w:tc>
        <w:tc>
          <w:tcPr>
            <w:tcW w:w="1134" w:type="dxa"/>
            <w:vAlign w:val="center"/>
          </w:tcPr>
          <w:p w14:paraId="6FC6F86C" w14:textId="77777777" w:rsidR="001022D5" w:rsidRPr="00C37DBF" w:rsidRDefault="001022D5" w:rsidP="0071775E">
            <w:pPr>
              <w:pStyle w:val="TableParagraph"/>
              <w:ind w:left="27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NNT1</w:t>
            </w:r>
          </w:p>
        </w:tc>
        <w:tc>
          <w:tcPr>
            <w:tcW w:w="1275" w:type="dxa"/>
            <w:vAlign w:val="center"/>
          </w:tcPr>
          <w:p w14:paraId="3F354AA9" w14:textId="77777777" w:rsidR="001022D5" w:rsidRPr="00C37DBF" w:rsidRDefault="001022D5" w:rsidP="0071775E">
            <w:pPr>
              <w:pStyle w:val="TableParagraph"/>
              <w:ind w:left="140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P63</w:t>
            </w:r>
          </w:p>
        </w:tc>
        <w:tc>
          <w:tcPr>
            <w:tcW w:w="993" w:type="dxa"/>
            <w:vAlign w:val="center"/>
          </w:tcPr>
          <w:p w14:paraId="7A7DFFF2" w14:textId="77777777" w:rsidR="001022D5" w:rsidRPr="00C37DBF" w:rsidRDefault="001022D5" w:rsidP="0071775E">
            <w:pPr>
              <w:pStyle w:val="TableParagraph"/>
              <w:ind w:left="23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PM2</w:t>
            </w:r>
          </w:p>
        </w:tc>
        <w:tc>
          <w:tcPr>
            <w:tcW w:w="1134" w:type="dxa"/>
            <w:vAlign w:val="center"/>
          </w:tcPr>
          <w:p w14:paraId="4ED0DCDA" w14:textId="77777777" w:rsidR="001022D5" w:rsidRPr="00C37DBF" w:rsidRDefault="001022D5" w:rsidP="0071775E">
            <w:pPr>
              <w:pStyle w:val="TableParagraph"/>
              <w:ind w:left="235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PM3</w:t>
            </w:r>
          </w:p>
        </w:tc>
        <w:tc>
          <w:tcPr>
            <w:tcW w:w="1134" w:type="dxa"/>
            <w:vAlign w:val="center"/>
          </w:tcPr>
          <w:p w14:paraId="3DB56D70" w14:textId="77777777" w:rsidR="001022D5" w:rsidRPr="00C37DBF" w:rsidRDefault="001022D5" w:rsidP="0071775E">
            <w:pPr>
              <w:pStyle w:val="TableParagraph"/>
              <w:ind w:right="417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TN</w:t>
            </w:r>
          </w:p>
        </w:tc>
        <w:tc>
          <w:tcPr>
            <w:tcW w:w="1275" w:type="dxa"/>
            <w:vAlign w:val="center"/>
          </w:tcPr>
          <w:p w14:paraId="74343E25" w14:textId="77777777" w:rsidR="001022D5" w:rsidRPr="00C37DBF" w:rsidRDefault="001022D5" w:rsidP="0071775E">
            <w:pPr>
              <w:pStyle w:val="TableParagraph"/>
              <w:ind w:left="63" w:right="57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UBB3</w:t>
            </w:r>
          </w:p>
        </w:tc>
        <w:tc>
          <w:tcPr>
            <w:tcW w:w="1134" w:type="dxa"/>
            <w:vAlign w:val="center"/>
          </w:tcPr>
          <w:p w14:paraId="13411731" w14:textId="77777777" w:rsidR="001022D5" w:rsidRPr="00C37DBF" w:rsidRDefault="001022D5" w:rsidP="0071775E">
            <w:pPr>
              <w:pStyle w:val="TableParagraph"/>
              <w:ind w:left="174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WIST1</w:t>
            </w:r>
          </w:p>
        </w:tc>
      </w:tr>
      <w:tr w:rsidR="0071775E" w:rsidRPr="00C37DBF" w14:paraId="726264AE" w14:textId="77777777" w:rsidTr="0071775E">
        <w:trPr>
          <w:trHeight w:val="230"/>
        </w:trPr>
        <w:tc>
          <w:tcPr>
            <w:tcW w:w="1121" w:type="dxa"/>
            <w:vAlign w:val="center"/>
          </w:tcPr>
          <w:p w14:paraId="416AB434" w14:textId="77777777" w:rsidR="001022D5" w:rsidRPr="00C37DBF" w:rsidRDefault="001022D5" w:rsidP="0071775E">
            <w:pPr>
              <w:pStyle w:val="TableParagraph"/>
              <w:ind w:right="11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YMP</w:t>
            </w:r>
          </w:p>
        </w:tc>
        <w:tc>
          <w:tcPr>
            <w:tcW w:w="1134" w:type="dxa"/>
            <w:vAlign w:val="center"/>
          </w:tcPr>
          <w:p w14:paraId="359014B8" w14:textId="77777777" w:rsidR="001022D5" w:rsidRPr="00C37DBF" w:rsidRDefault="001022D5" w:rsidP="0071775E">
            <w:pPr>
              <w:pStyle w:val="TableParagraph"/>
              <w:ind w:left="28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TYRP1</w:t>
            </w:r>
          </w:p>
        </w:tc>
        <w:tc>
          <w:tcPr>
            <w:tcW w:w="1275" w:type="dxa"/>
            <w:vAlign w:val="center"/>
          </w:tcPr>
          <w:p w14:paraId="7377AAE9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UBE3A</w:t>
            </w:r>
          </w:p>
        </w:tc>
        <w:tc>
          <w:tcPr>
            <w:tcW w:w="993" w:type="dxa"/>
            <w:vAlign w:val="center"/>
          </w:tcPr>
          <w:p w14:paraId="50E4A534" w14:textId="77777777" w:rsidR="001022D5" w:rsidRPr="00C37DBF" w:rsidRDefault="001022D5" w:rsidP="0071775E">
            <w:pPr>
              <w:pStyle w:val="TableParagraph"/>
              <w:ind w:left="17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UBE3B</w:t>
            </w:r>
          </w:p>
        </w:tc>
        <w:tc>
          <w:tcPr>
            <w:tcW w:w="1134" w:type="dxa"/>
            <w:vAlign w:val="center"/>
          </w:tcPr>
          <w:p w14:paraId="6EA29FC4" w14:textId="77777777" w:rsidR="001022D5" w:rsidRPr="00C37DBF" w:rsidRDefault="001022D5" w:rsidP="0071775E">
            <w:pPr>
              <w:pStyle w:val="TableParagraph"/>
              <w:ind w:left="231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UROS</w:t>
            </w:r>
          </w:p>
        </w:tc>
        <w:tc>
          <w:tcPr>
            <w:tcW w:w="1134" w:type="dxa"/>
            <w:vAlign w:val="center"/>
          </w:tcPr>
          <w:p w14:paraId="6FD82746" w14:textId="77777777" w:rsidR="001022D5" w:rsidRPr="00C37DBF" w:rsidRDefault="001022D5" w:rsidP="0071775E">
            <w:pPr>
              <w:pStyle w:val="TableParagraph"/>
              <w:jc w:val="right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USP9X</w:t>
            </w:r>
          </w:p>
        </w:tc>
        <w:tc>
          <w:tcPr>
            <w:tcW w:w="1275" w:type="dxa"/>
            <w:vAlign w:val="center"/>
          </w:tcPr>
          <w:p w14:paraId="5267990C" w14:textId="77777777" w:rsidR="001022D5" w:rsidRPr="00C37DBF" w:rsidRDefault="001022D5" w:rsidP="0071775E">
            <w:pPr>
              <w:pStyle w:val="TableParagraph"/>
              <w:ind w:left="63" w:right="5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VLDLR</w:t>
            </w:r>
          </w:p>
        </w:tc>
        <w:tc>
          <w:tcPr>
            <w:tcW w:w="1134" w:type="dxa"/>
            <w:vAlign w:val="center"/>
          </w:tcPr>
          <w:p w14:paraId="6B673B7F" w14:textId="77777777" w:rsidR="001022D5" w:rsidRPr="00C37DBF" w:rsidRDefault="001022D5" w:rsidP="0071775E">
            <w:pPr>
              <w:pStyle w:val="TableParagraph"/>
              <w:ind w:left="175" w:right="168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WAC</w:t>
            </w:r>
          </w:p>
        </w:tc>
      </w:tr>
      <w:tr w:rsidR="0071775E" w:rsidRPr="00C37DBF" w14:paraId="09514258" w14:textId="77777777" w:rsidTr="0071775E">
        <w:trPr>
          <w:trHeight w:val="229"/>
        </w:trPr>
        <w:tc>
          <w:tcPr>
            <w:tcW w:w="1121" w:type="dxa"/>
            <w:vAlign w:val="center"/>
          </w:tcPr>
          <w:p w14:paraId="43BD56A1" w14:textId="77777777" w:rsidR="001022D5" w:rsidRPr="00C37DBF" w:rsidRDefault="001022D5" w:rsidP="0071775E">
            <w:pPr>
              <w:pStyle w:val="TableParagraph"/>
              <w:ind w:right="114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ZEB2</w:t>
            </w:r>
          </w:p>
        </w:tc>
        <w:tc>
          <w:tcPr>
            <w:tcW w:w="1134" w:type="dxa"/>
            <w:vAlign w:val="center"/>
          </w:tcPr>
          <w:p w14:paraId="51B13C39" w14:textId="77777777" w:rsidR="001022D5" w:rsidRPr="00C37DBF" w:rsidRDefault="001022D5" w:rsidP="0071775E">
            <w:pPr>
              <w:pStyle w:val="TableParagraph"/>
              <w:ind w:left="369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ZIC2</w:t>
            </w:r>
          </w:p>
        </w:tc>
        <w:tc>
          <w:tcPr>
            <w:tcW w:w="1275" w:type="dxa"/>
            <w:vAlign w:val="center"/>
          </w:tcPr>
          <w:p w14:paraId="17603977" w14:textId="77777777" w:rsidR="001022D5" w:rsidRPr="00C37DBF" w:rsidRDefault="001022D5" w:rsidP="0071775E">
            <w:pPr>
              <w:pStyle w:val="TableParagraph"/>
              <w:ind w:left="141" w:right="143"/>
              <w:rPr>
                <w:i/>
                <w:sz w:val="18"/>
                <w:szCs w:val="18"/>
              </w:rPr>
            </w:pPr>
            <w:r w:rsidRPr="00C37DBF">
              <w:rPr>
                <w:i/>
                <w:sz w:val="18"/>
                <w:szCs w:val="18"/>
              </w:rPr>
              <w:t>ZSWIM6</w:t>
            </w:r>
          </w:p>
        </w:tc>
        <w:tc>
          <w:tcPr>
            <w:tcW w:w="993" w:type="dxa"/>
            <w:vAlign w:val="center"/>
          </w:tcPr>
          <w:p w14:paraId="61894D24" w14:textId="77777777" w:rsidR="001022D5" w:rsidRPr="00C37DBF" w:rsidRDefault="001022D5" w:rsidP="0071775E">
            <w:pPr>
              <w:pStyle w:val="TableParagraph"/>
              <w:spacing w:line="24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613FC8" w14:textId="77777777" w:rsidR="001022D5" w:rsidRPr="00C37DBF" w:rsidRDefault="001022D5" w:rsidP="0071775E">
            <w:pPr>
              <w:pStyle w:val="TableParagraph"/>
              <w:spacing w:line="24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D8D678" w14:textId="77777777" w:rsidR="001022D5" w:rsidRPr="00C37DBF" w:rsidRDefault="001022D5" w:rsidP="0071775E">
            <w:pPr>
              <w:pStyle w:val="TableParagraph"/>
              <w:spacing w:line="24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5A861FA" w14:textId="77777777" w:rsidR="001022D5" w:rsidRPr="00C37DBF" w:rsidRDefault="001022D5" w:rsidP="0071775E">
            <w:pPr>
              <w:pStyle w:val="TableParagraph"/>
              <w:spacing w:line="24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C3B05A" w14:textId="77777777" w:rsidR="001022D5" w:rsidRPr="00C37DBF" w:rsidRDefault="001022D5" w:rsidP="0071775E">
            <w:pPr>
              <w:pStyle w:val="TableParagraph"/>
              <w:spacing w:line="240" w:lineRule="auto"/>
              <w:ind w:left="0"/>
              <w:rPr>
                <w:sz w:val="18"/>
                <w:szCs w:val="18"/>
              </w:rPr>
            </w:pPr>
          </w:p>
        </w:tc>
      </w:tr>
    </w:tbl>
    <w:p w14:paraId="2E2FF9B4" w14:textId="77777777" w:rsidR="001022D5" w:rsidRDefault="001022D5"/>
    <w:p w14:paraId="44DEF8BA" w14:textId="77777777" w:rsidR="00881424" w:rsidRDefault="00881424"/>
    <w:p w14:paraId="39E2F935" w14:textId="77777777" w:rsidR="00881424" w:rsidRDefault="00881424"/>
    <w:p w14:paraId="0D167C03" w14:textId="7D41E6AC" w:rsidR="00881424" w:rsidRPr="002B2A55" w:rsidRDefault="00881424" w:rsidP="00877B26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br w:type="page"/>
      </w:r>
      <w:r w:rsidRPr="005D54B5">
        <w:rPr>
          <w:rFonts w:ascii="Times New Roman" w:hAnsi="Times New Roman" w:cs="Times New Roman"/>
        </w:rPr>
        <w:lastRenderedPageBreak/>
        <w:t>S</w:t>
      </w:r>
      <w:r w:rsidRPr="005D54B5">
        <w:rPr>
          <w:rFonts w:ascii="Times New Roman" w:hAnsi="Times New Roman" w:cs="Times New Roman" w:hint="eastAsia"/>
        </w:rPr>
        <w:t>upplement</w:t>
      </w:r>
      <w:r w:rsidR="00E86E7B">
        <w:rPr>
          <w:rFonts w:ascii="Times New Roman" w:hAnsi="Times New Roman" w:cs="Times New Roman" w:hint="eastAsia"/>
        </w:rPr>
        <w:t>ary</w:t>
      </w:r>
      <w:r w:rsidRPr="005D54B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5D54B5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3</w:t>
      </w:r>
      <w:r w:rsidR="00877B26">
        <w:rPr>
          <w:rFonts w:ascii="Times New Roman" w:hAnsi="Times New Roman" w:cs="Times New Roman" w:hint="eastAsia"/>
        </w:rPr>
        <w:t xml:space="preserve">  </w:t>
      </w:r>
      <w:r w:rsidRPr="005D54B5">
        <w:rPr>
          <w:rFonts w:ascii="Times New Roman" w:hAnsi="Times New Roman" w:cs="Times New Roman"/>
        </w:rPr>
        <w:t>PCR</w:t>
      </w:r>
      <w:proofErr w:type="gramEnd"/>
      <w:r>
        <w:rPr>
          <w:rFonts w:ascii="Times New Roman" w:hAnsi="Times New Roman" w:cs="Times New Roman"/>
        </w:rPr>
        <w:t xml:space="preserve"> p</w:t>
      </w:r>
      <w:r w:rsidRPr="004E66C6">
        <w:rPr>
          <w:rFonts w:ascii="Times New Roman" w:hAnsi="Times New Roman" w:cs="Times New Roman"/>
        </w:rPr>
        <w:t>rimers used for Sanger sequencing to validate Next Generation Sequencing results</w:t>
      </w:r>
    </w:p>
    <w:tbl>
      <w:tblPr>
        <w:tblStyle w:val="a3"/>
        <w:tblpPr w:leftFromText="180" w:rightFromText="180" w:horzAnchor="margin" w:tblpY="713"/>
        <w:tblW w:w="89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6104"/>
      </w:tblGrid>
      <w:tr w:rsidR="00881424" w14:paraId="48A6FD3A" w14:textId="77777777" w:rsidTr="002E5D43">
        <w:trPr>
          <w:trHeight w:val="41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2A03D35" w14:textId="77777777" w:rsidR="00881424" w:rsidRPr="007765C4" w:rsidRDefault="00881424" w:rsidP="002E5D43">
            <w:pPr>
              <w:rPr>
                <w:rFonts w:ascii="Times New Roman" w:hAnsi="Times New Roman" w:cs="Times New Roman"/>
                <w:b/>
                <w:bCs/>
              </w:rPr>
            </w:pPr>
            <w:r w:rsidRPr="007765C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58E3FC" w14:textId="77777777" w:rsidR="00881424" w:rsidRPr="007765C4" w:rsidRDefault="00881424" w:rsidP="002E5D43">
            <w:pPr>
              <w:rPr>
                <w:rFonts w:ascii="Times New Roman" w:hAnsi="Times New Roman" w:cs="Times New Roman"/>
                <w:b/>
                <w:bCs/>
              </w:rPr>
            </w:pPr>
            <w:r w:rsidRPr="007765C4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6104" w:type="dxa"/>
            <w:tcBorders>
              <w:top w:val="single" w:sz="4" w:space="0" w:color="auto"/>
              <w:bottom w:val="single" w:sz="4" w:space="0" w:color="auto"/>
            </w:tcBorders>
          </w:tcPr>
          <w:p w14:paraId="152F0A33" w14:textId="77777777" w:rsidR="00881424" w:rsidRPr="007765C4" w:rsidRDefault="00881424" w:rsidP="002E5D43">
            <w:pPr>
              <w:rPr>
                <w:rFonts w:ascii="Times New Roman" w:hAnsi="Times New Roman" w:cs="Times New Roman"/>
                <w:b/>
                <w:bCs/>
              </w:rPr>
            </w:pPr>
            <w:r w:rsidRPr="007765C4">
              <w:rPr>
                <w:rFonts w:ascii="Times New Roman" w:hAnsi="Times New Roman" w:cs="Times New Roman"/>
                <w:b/>
                <w:bCs/>
              </w:rPr>
              <w:t>Primer sequence</w:t>
            </w:r>
          </w:p>
        </w:tc>
      </w:tr>
      <w:tr w:rsidR="00881424" w14:paraId="4A4388FC" w14:textId="77777777" w:rsidTr="002E5D43">
        <w:trPr>
          <w:trHeight w:val="656"/>
        </w:trPr>
        <w:tc>
          <w:tcPr>
            <w:tcW w:w="1271" w:type="dxa"/>
            <w:tcBorders>
              <w:top w:val="single" w:sz="4" w:space="0" w:color="auto"/>
            </w:tcBorders>
          </w:tcPr>
          <w:p w14:paraId="494D6479" w14:textId="77777777" w:rsidR="00881424" w:rsidRPr="00B61C8E" w:rsidRDefault="00881424" w:rsidP="002E5D43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KIF21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145DF5" w14:textId="77777777" w:rsidR="0088142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20F1</w:t>
            </w:r>
          </w:p>
          <w:p w14:paraId="5D655E56" w14:textId="77777777" w:rsidR="00881424" w:rsidRPr="007765C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20R1</w:t>
            </w:r>
          </w:p>
        </w:tc>
        <w:tc>
          <w:tcPr>
            <w:tcW w:w="6104" w:type="dxa"/>
            <w:tcBorders>
              <w:top w:val="single" w:sz="4" w:space="0" w:color="auto"/>
            </w:tcBorders>
          </w:tcPr>
          <w:p w14:paraId="14E0FD62" w14:textId="77777777" w:rsidR="00881424" w:rsidRDefault="00881424" w:rsidP="002E5D43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8F4BA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GAGAATGAGTCAACCTTTGCTG</w:t>
            </w:r>
            <w:bookmarkStart w:id="0" w:name="OLE_LINK1"/>
            <w:r w:rsidRPr="001C541F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 xml:space="preserve"> </w:t>
            </w:r>
          </w:p>
          <w:p w14:paraId="166560E9" w14:textId="77777777" w:rsidR="00881424" w:rsidRPr="008F4BA5" w:rsidRDefault="00881424" w:rsidP="002E5D43">
            <w:pPr>
              <w:pStyle w:val="HTML"/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</w:pPr>
            <w:r w:rsidRPr="008F4BA5">
              <w:rPr>
                <w:rFonts w:ascii="Times New Roman" w:eastAsiaTheme="minorEastAsia" w:hAnsi="Times New Roman" w:cs="Times New Roman"/>
                <w:kern w:val="2"/>
                <w:sz w:val="21"/>
                <w:szCs w:val="22"/>
              </w:rPr>
              <w:t>CGGCCAAGAAGATTACATCAG</w:t>
            </w:r>
            <w:bookmarkEnd w:id="0"/>
          </w:p>
        </w:tc>
      </w:tr>
      <w:tr w:rsidR="00881424" w14:paraId="33BF5FAC" w14:textId="77777777" w:rsidTr="002E5D43">
        <w:trPr>
          <w:trHeight w:val="656"/>
        </w:trPr>
        <w:tc>
          <w:tcPr>
            <w:tcW w:w="1271" w:type="dxa"/>
          </w:tcPr>
          <w:p w14:paraId="1BEB0A2F" w14:textId="77777777" w:rsidR="00881424" w:rsidRPr="00B61C8E" w:rsidRDefault="00881424" w:rsidP="002E5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22F2705D" w14:textId="77777777" w:rsidR="00881424" w:rsidRDefault="00881424" w:rsidP="002E5D4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20F2</w:t>
            </w:r>
          </w:p>
          <w:p w14:paraId="49CD579B" w14:textId="77777777" w:rsidR="0088142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20R2</w:t>
            </w:r>
          </w:p>
        </w:tc>
        <w:tc>
          <w:tcPr>
            <w:tcW w:w="6104" w:type="dxa"/>
          </w:tcPr>
          <w:p w14:paraId="65A6BB82" w14:textId="77777777" w:rsidR="00881424" w:rsidRPr="003B21B0" w:rsidRDefault="00881424" w:rsidP="002E5D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F4BA5">
              <w:rPr>
                <w:rFonts w:ascii="Times New Roman" w:hAnsi="Times New Roman" w:cs="Times New Roman"/>
              </w:rPr>
              <w:t>CCATTTGGAAGAAACCTTCTGA</w:t>
            </w:r>
          </w:p>
          <w:p w14:paraId="48746123" w14:textId="77777777" w:rsidR="00881424" w:rsidRPr="001C541F" w:rsidRDefault="00881424" w:rsidP="002E5D4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8F4BA5">
              <w:rPr>
                <w:rFonts w:ascii="Times New Roman" w:hAnsi="Times New Roman" w:cs="Times New Roman"/>
              </w:rPr>
              <w:t>TGCACTGCCAAATAATGAGC</w:t>
            </w:r>
          </w:p>
        </w:tc>
      </w:tr>
      <w:tr w:rsidR="00881424" w14:paraId="200381DB" w14:textId="77777777" w:rsidTr="002E5D43">
        <w:trPr>
          <w:trHeight w:val="656"/>
        </w:trPr>
        <w:tc>
          <w:tcPr>
            <w:tcW w:w="1271" w:type="dxa"/>
          </w:tcPr>
          <w:p w14:paraId="4FC608CC" w14:textId="77777777" w:rsidR="00881424" w:rsidRPr="004326D4" w:rsidRDefault="00881424" w:rsidP="002E5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4C669A" w14:textId="77777777" w:rsidR="0088142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on29F</w:t>
            </w:r>
          </w:p>
          <w:p w14:paraId="3D0922BF" w14:textId="77777777" w:rsidR="00881424" w:rsidRPr="004326D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on29R</w:t>
            </w:r>
          </w:p>
        </w:tc>
        <w:tc>
          <w:tcPr>
            <w:tcW w:w="6104" w:type="dxa"/>
          </w:tcPr>
          <w:p w14:paraId="2286DC85" w14:textId="77777777" w:rsidR="00881424" w:rsidRPr="00743E72" w:rsidRDefault="00881424" w:rsidP="002E5D4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743E72">
              <w:rPr>
                <w:rFonts w:ascii="Times New Roman" w:hAnsi="Times New Roman" w:cs="Times New Roman"/>
              </w:rPr>
              <w:t>TTCACCTCCTTCTTCCCCAC</w:t>
            </w:r>
          </w:p>
          <w:p w14:paraId="2AC699B5" w14:textId="77777777" w:rsidR="00881424" w:rsidRPr="00945492" w:rsidRDefault="00881424" w:rsidP="002E5D4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AAGAGTTCACACGTCAGGC</w:t>
            </w:r>
          </w:p>
        </w:tc>
      </w:tr>
      <w:tr w:rsidR="00881424" w14:paraId="2937DAD5" w14:textId="77777777" w:rsidTr="002E5D43">
        <w:trPr>
          <w:trHeight w:val="656"/>
        </w:trPr>
        <w:tc>
          <w:tcPr>
            <w:tcW w:w="1271" w:type="dxa"/>
          </w:tcPr>
          <w:p w14:paraId="419984E0" w14:textId="77777777" w:rsidR="00881424" w:rsidRPr="004326D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T</w:t>
            </w:r>
            <w:r>
              <w:rPr>
                <w:rFonts w:ascii="Times New Roman" w:hAnsi="Times New Roman" w:cs="Times New Roman"/>
                <w:i/>
                <w:iCs/>
              </w:rPr>
              <w:t>UBB3</w:t>
            </w:r>
          </w:p>
        </w:tc>
        <w:tc>
          <w:tcPr>
            <w:tcW w:w="1559" w:type="dxa"/>
          </w:tcPr>
          <w:p w14:paraId="398B68CE" w14:textId="77777777" w:rsidR="0088142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4F1</w:t>
            </w:r>
          </w:p>
          <w:p w14:paraId="3440821A" w14:textId="77777777" w:rsidR="00881424" w:rsidRPr="004326D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4R1</w:t>
            </w:r>
          </w:p>
        </w:tc>
        <w:tc>
          <w:tcPr>
            <w:tcW w:w="6104" w:type="dxa"/>
          </w:tcPr>
          <w:p w14:paraId="29CBDC10" w14:textId="77777777" w:rsidR="00881424" w:rsidRPr="008F4BA5" w:rsidRDefault="00881424" w:rsidP="002E5D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F4BA5">
              <w:rPr>
                <w:rFonts w:ascii="Times New Roman" w:hAnsi="Times New Roman" w:cs="Times New Roman"/>
              </w:rPr>
              <w:t>ATGTCCTCCACCTTCATCGG</w:t>
            </w:r>
          </w:p>
          <w:p w14:paraId="0CC629A2" w14:textId="77777777" w:rsidR="00881424" w:rsidRPr="003B21B0" w:rsidRDefault="00881424" w:rsidP="002E5D4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8F4BA5">
              <w:rPr>
                <w:rFonts w:ascii="Times New Roman" w:hAnsi="Times New Roman" w:cs="Times New Roman"/>
              </w:rPr>
              <w:t>TCGTACATCTCGCCCTCTTC</w:t>
            </w:r>
          </w:p>
        </w:tc>
      </w:tr>
      <w:tr w:rsidR="00881424" w14:paraId="35830E2F" w14:textId="77777777" w:rsidTr="002E5D43">
        <w:trPr>
          <w:trHeight w:val="656"/>
        </w:trPr>
        <w:tc>
          <w:tcPr>
            <w:tcW w:w="1271" w:type="dxa"/>
          </w:tcPr>
          <w:p w14:paraId="5ED2F2F2" w14:textId="77777777" w:rsidR="00881424" w:rsidRPr="00B61C8E" w:rsidRDefault="00881424" w:rsidP="002E5D4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</w:tcPr>
          <w:p w14:paraId="5DBF1863" w14:textId="77777777" w:rsidR="0088142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4F2</w:t>
            </w:r>
          </w:p>
          <w:p w14:paraId="07176C14" w14:textId="77777777" w:rsidR="0088142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on</w:t>
            </w:r>
            <w:r>
              <w:rPr>
                <w:rFonts w:ascii="Times New Roman" w:hAnsi="Times New Roman" w:cs="Times New Roman"/>
              </w:rPr>
              <w:t>4R2</w:t>
            </w:r>
          </w:p>
        </w:tc>
        <w:tc>
          <w:tcPr>
            <w:tcW w:w="6104" w:type="dxa"/>
          </w:tcPr>
          <w:p w14:paraId="2899F423" w14:textId="77777777" w:rsidR="00881424" w:rsidRPr="004B1896" w:rsidRDefault="00881424" w:rsidP="002E5D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B1896">
              <w:rPr>
                <w:rFonts w:ascii="Times New Roman" w:hAnsi="Times New Roman" w:cs="Times New Roman"/>
              </w:rPr>
              <w:t>ACCATGAGCGGAGTCACC</w:t>
            </w:r>
          </w:p>
          <w:p w14:paraId="3537B763" w14:textId="77777777" w:rsidR="00881424" w:rsidRPr="008F4BA5" w:rsidRDefault="00881424" w:rsidP="002E5D4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4B1896">
              <w:rPr>
                <w:rFonts w:ascii="Times New Roman" w:hAnsi="Times New Roman" w:cs="Times New Roman"/>
              </w:rPr>
              <w:t>CATCGAACATCTGCTGGGTG</w:t>
            </w:r>
          </w:p>
        </w:tc>
      </w:tr>
      <w:tr w:rsidR="00881424" w14:paraId="37C52B90" w14:textId="77777777" w:rsidTr="002E5D43">
        <w:trPr>
          <w:trHeight w:val="656"/>
        </w:trPr>
        <w:tc>
          <w:tcPr>
            <w:tcW w:w="1271" w:type="dxa"/>
          </w:tcPr>
          <w:p w14:paraId="7FC3E3E8" w14:textId="77777777" w:rsidR="00881424" w:rsidRPr="001C541F" w:rsidRDefault="00881424" w:rsidP="002E5D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90B3C63" w14:textId="77777777" w:rsidR="00881424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on4F3</w:t>
            </w:r>
          </w:p>
          <w:p w14:paraId="5F18543D" w14:textId="77777777" w:rsidR="00881424" w:rsidRPr="004B1896" w:rsidRDefault="00881424" w:rsidP="002E5D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on4R3</w:t>
            </w:r>
          </w:p>
        </w:tc>
        <w:tc>
          <w:tcPr>
            <w:tcW w:w="6104" w:type="dxa"/>
          </w:tcPr>
          <w:p w14:paraId="4364A3CB" w14:textId="77777777" w:rsidR="00881424" w:rsidRPr="004B1896" w:rsidRDefault="00881424" w:rsidP="002E5D4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</w:rPr>
            </w:pPr>
            <w:r w:rsidRPr="004B1896">
              <w:rPr>
                <w:rFonts w:ascii="Times New Roman" w:hAnsi="Times New Roman" w:cs="Times New Roman"/>
              </w:rPr>
              <w:t>CTTCTTCATGCCCGGCTTC</w:t>
            </w:r>
          </w:p>
          <w:p w14:paraId="06EC715A" w14:textId="77777777" w:rsidR="00881424" w:rsidRPr="004B1896" w:rsidRDefault="00881424" w:rsidP="002E5D4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  <w14:ligatures w14:val="none"/>
              </w:rPr>
            </w:pPr>
            <w:r w:rsidRPr="004B1896">
              <w:rPr>
                <w:rFonts w:ascii="Times New Roman" w:hAnsi="Times New Roman" w:cs="Times New Roman"/>
              </w:rPr>
              <w:t>CTGTTCTTGCTCTGGATGGC</w:t>
            </w:r>
          </w:p>
        </w:tc>
      </w:tr>
    </w:tbl>
    <w:p w14:paraId="6FC6DE95" w14:textId="6261BD16" w:rsidR="00881424" w:rsidRPr="00881424" w:rsidRDefault="00881424" w:rsidP="00881424">
      <w:pPr>
        <w:widowControl/>
        <w:spacing w:after="160" w:line="278" w:lineRule="auto"/>
        <w:jc w:val="left"/>
      </w:pPr>
    </w:p>
    <w:p w14:paraId="1568AFAC" w14:textId="77777777" w:rsidR="00877B26" w:rsidRPr="00881424" w:rsidRDefault="00877B26">
      <w:pPr>
        <w:widowControl/>
        <w:spacing w:after="160" w:line="278" w:lineRule="auto"/>
        <w:jc w:val="left"/>
      </w:pPr>
    </w:p>
    <w:sectPr w:rsidR="00877B26" w:rsidRPr="00881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0E79D" w14:textId="77777777" w:rsidR="00115EED" w:rsidRDefault="00115EED" w:rsidP="00743E72">
      <w:r>
        <w:separator/>
      </w:r>
    </w:p>
  </w:endnote>
  <w:endnote w:type="continuationSeparator" w:id="0">
    <w:p w14:paraId="762EAD7B" w14:textId="77777777" w:rsidR="00115EED" w:rsidRDefault="00115EED" w:rsidP="00743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78956" w14:textId="77777777" w:rsidR="00115EED" w:rsidRDefault="00115EED" w:rsidP="00743E72">
      <w:r>
        <w:separator/>
      </w:r>
    </w:p>
  </w:footnote>
  <w:footnote w:type="continuationSeparator" w:id="0">
    <w:p w14:paraId="696AA25A" w14:textId="77777777" w:rsidR="00115EED" w:rsidRDefault="00115EED" w:rsidP="00743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zMjExMrA0N7EwMzVR0lEKTi0uzszPAykwqgUAdxurbiwAAAA="/>
    <w:docVar w:name="KY_MEDREF_DOCUID" w:val="{9B59665C-C966-48DB-A6E3-8A9DE1A66C92}"/>
    <w:docVar w:name="KY_MEDREF_VERSION" w:val="3"/>
  </w:docVars>
  <w:rsids>
    <w:rsidRoot w:val="002B2A55"/>
    <w:rsid w:val="00005FE6"/>
    <w:rsid w:val="00050F80"/>
    <w:rsid w:val="00052762"/>
    <w:rsid w:val="000572F3"/>
    <w:rsid w:val="0006002D"/>
    <w:rsid w:val="000F46CD"/>
    <w:rsid w:val="001022D5"/>
    <w:rsid w:val="00115EED"/>
    <w:rsid w:val="00154A28"/>
    <w:rsid w:val="00182BF6"/>
    <w:rsid w:val="001D0B4F"/>
    <w:rsid w:val="001E3F1B"/>
    <w:rsid w:val="002578DD"/>
    <w:rsid w:val="00264A4A"/>
    <w:rsid w:val="002B2A55"/>
    <w:rsid w:val="002E1B88"/>
    <w:rsid w:val="00313EC7"/>
    <w:rsid w:val="00386C8B"/>
    <w:rsid w:val="003D1438"/>
    <w:rsid w:val="0046041A"/>
    <w:rsid w:val="0049050E"/>
    <w:rsid w:val="004B1896"/>
    <w:rsid w:val="004E66C6"/>
    <w:rsid w:val="00501D11"/>
    <w:rsid w:val="00516D74"/>
    <w:rsid w:val="00591A24"/>
    <w:rsid w:val="005B33FC"/>
    <w:rsid w:val="00621B5D"/>
    <w:rsid w:val="00647AB4"/>
    <w:rsid w:val="006A51AD"/>
    <w:rsid w:val="0071775E"/>
    <w:rsid w:val="0073212A"/>
    <w:rsid w:val="00737372"/>
    <w:rsid w:val="00740E97"/>
    <w:rsid w:val="00743E72"/>
    <w:rsid w:val="00760056"/>
    <w:rsid w:val="00792E02"/>
    <w:rsid w:val="007B6009"/>
    <w:rsid w:val="007C5D76"/>
    <w:rsid w:val="007D0811"/>
    <w:rsid w:val="007D39FD"/>
    <w:rsid w:val="00803FCA"/>
    <w:rsid w:val="008062F1"/>
    <w:rsid w:val="008567F3"/>
    <w:rsid w:val="00877B26"/>
    <w:rsid w:val="00881424"/>
    <w:rsid w:val="008A658E"/>
    <w:rsid w:val="008A7830"/>
    <w:rsid w:val="008C172E"/>
    <w:rsid w:val="008C73B2"/>
    <w:rsid w:val="008F4BA5"/>
    <w:rsid w:val="0092533E"/>
    <w:rsid w:val="0093144E"/>
    <w:rsid w:val="00955A20"/>
    <w:rsid w:val="00A24562"/>
    <w:rsid w:val="00A433C4"/>
    <w:rsid w:val="00A63933"/>
    <w:rsid w:val="00A643A6"/>
    <w:rsid w:val="00A9454C"/>
    <w:rsid w:val="00AA7A85"/>
    <w:rsid w:val="00AE4B93"/>
    <w:rsid w:val="00AF2607"/>
    <w:rsid w:val="00B50DE1"/>
    <w:rsid w:val="00B57351"/>
    <w:rsid w:val="00B85E51"/>
    <w:rsid w:val="00BA6EAD"/>
    <w:rsid w:val="00BD455A"/>
    <w:rsid w:val="00BD5FBD"/>
    <w:rsid w:val="00C04C9F"/>
    <w:rsid w:val="00C11162"/>
    <w:rsid w:val="00C22FFC"/>
    <w:rsid w:val="00C34EFF"/>
    <w:rsid w:val="00C37DBF"/>
    <w:rsid w:val="00C41429"/>
    <w:rsid w:val="00C537BD"/>
    <w:rsid w:val="00CC03EF"/>
    <w:rsid w:val="00CE01D9"/>
    <w:rsid w:val="00CE0FC2"/>
    <w:rsid w:val="00D25FA6"/>
    <w:rsid w:val="00D33C95"/>
    <w:rsid w:val="00DA21BB"/>
    <w:rsid w:val="00DA61FB"/>
    <w:rsid w:val="00DB7878"/>
    <w:rsid w:val="00DC1046"/>
    <w:rsid w:val="00DD03EF"/>
    <w:rsid w:val="00E02623"/>
    <w:rsid w:val="00E7490E"/>
    <w:rsid w:val="00E806EE"/>
    <w:rsid w:val="00E86E7B"/>
    <w:rsid w:val="00E90E5F"/>
    <w:rsid w:val="00EB510A"/>
    <w:rsid w:val="00EF0F2C"/>
    <w:rsid w:val="00F00DAC"/>
    <w:rsid w:val="00F1499D"/>
    <w:rsid w:val="00F4379F"/>
    <w:rsid w:val="00F63E99"/>
    <w:rsid w:val="00F9597F"/>
    <w:rsid w:val="00FA097E"/>
    <w:rsid w:val="00FB4183"/>
    <w:rsid w:val="00FB41DB"/>
    <w:rsid w:val="00FB6A4B"/>
    <w:rsid w:val="00FD0221"/>
    <w:rsid w:val="00FD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176010"/>
  <w15:chartTrackingRefBased/>
  <w15:docId w15:val="{99D30C78-558A-4CD1-8A2E-DBBA3A5C8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A55"/>
    <w:pPr>
      <w:widowControl w:val="0"/>
      <w:spacing w:after="0" w:line="240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2A55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B2A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B2A55"/>
    <w:rPr>
      <w:rFonts w:ascii="宋体" w:eastAsia="宋体" w:hAnsi="宋体" w:cs="宋体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743E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3E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3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3E72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1022D5"/>
    <w:pPr>
      <w:widowControl w:val="0"/>
      <w:autoSpaceDE w:val="0"/>
      <w:autoSpaceDN w:val="0"/>
      <w:spacing w:after="0" w:line="240" w:lineRule="auto"/>
    </w:pPr>
    <w:rPr>
      <w:kern w:val="0"/>
      <w:szCs w:val="22"/>
      <w:lang w:eastAsia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1022D5"/>
    <w:pPr>
      <w:autoSpaceDE w:val="0"/>
      <w:autoSpaceDN w:val="0"/>
      <w:spacing w:line="210" w:lineRule="exact"/>
      <w:ind w:left="107"/>
      <w:jc w:val="center"/>
    </w:pPr>
    <w:rPr>
      <w:rFonts w:ascii="Times New Roman" w:eastAsia="Times New Roman" w:hAnsi="Times New Roman" w:cs="Times New Roman"/>
      <w:kern w:val="0"/>
      <w:sz w:val="22"/>
      <w:lang w:val="zh-TW" w:eastAsia="zh-TW" w:bidi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5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 zhou</dc:creator>
  <cp:keywords/>
  <dc:description/>
  <cp:lastModifiedBy>奕进 吴</cp:lastModifiedBy>
  <cp:revision>7</cp:revision>
  <dcterms:created xsi:type="dcterms:W3CDTF">2024-02-25T01:48:00Z</dcterms:created>
  <dcterms:modified xsi:type="dcterms:W3CDTF">2024-03-18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7a675-a51a-4bba-9145-35140dfde25c</vt:lpwstr>
  </property>
</Properties>
</file>